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F4120" w14:textId="21B7C863" w:rsidR="00FA26D4" w:rsidRDefault="00454AA5" w:rsidP="00454AA5">
      <w:pPr>
        <w:spacing w:after="160" w:line="259" w:lineRule="auto"/>
        <w:rPr>
          <w:b/>
          <w:bCs/>
        </w:rPr>
      </w:pPr>
      <w:bookmarkStart w:id="0" w:name="_Hlk151540392"/>
      <w:r>
        <w:rPr>
          <w:b/>
          <w:bCs/>
        </w:rPr>
        <w:t>File S2</w:t>
      </w:r>
      <w:r w:rsidR="00FA26D4">
        <w:rPr>
          <w:b/>
          <w:bCs/>
        </w:rPr>
        <w:t xml:space="preserve">. </w:t>
      </w:r>
      <w:proofErr w:type="spellStart"/>
      <w:r w:rsidR="00FA26D4">
        <w:rPr>
          <w:b/>
          <w:bCs/>
        </w:rPr>
        <w:t>OxCal</w:t>
      </w:r>
      <w:proofErr w:type="spellEnd"/>
      <w:r w:rsidR="00FA26D4">
        <w:rPr>
          <w:b/>
          <w:bCs/>
        </w:rPr>
        <w:t xml:space="preserve"> </w:t>
      </w:r>
      <w:proofErr w:type="spellStart"/>
      <w:r w:rsidR="00FA26D4">
        <w:rPr>
          <w:b/>
          <w:bCs/>
        </w:rPr>
        <w:t>runfiles</w:t>
      </w:r>
      <w:proofErr w:type="spellEnd"/>
      <w:r w:rsidR="00FA26D4">
        <w:rPr>
          <w:b/>
          <w:bCs/>
        </w:rPr>
        <w:t xml:space="preserve"> for the models</w:t>
      </w:r>
      <w:r w:rsidR="0094112B">
        <w:rPr>
          <w:b/>
          <w:bCs/>
        </w:rPr>
        <w:t xml:space="preserve"> and</w:t>
      </w:r>
      <w:r w:rsidR="0094112B" w:rsidRPr="0094112B">
        <w:rPr>
          <w:b/>
          <w:bCs/>
        </w:rPr>
        <w:t xml:space="preserve"> </w:t>
      </w:r>
      <w:r w:rsidR="0094112B" w:rsidRPr="0094112B">
        <w:rPr>
          <w:b/>
          <w:bCs/>
        </w:rPr>
        <w:t>‘AMSAdjustedIntCal20’</w:t>
      </w:r>
      <w:r w:rsidR="0094112B" w:rsidRPr="0094112B">
        <w:rPr>
          <w:b/>
          <w:bCs/>
        </w:rPr>
        <w:t xml:space="preserve"> and </w:t>
      </w:r>
      <w:r w:rsidR="0094112B" w:rsidRPr="0094112B">
        <w:rPr>
          <w:b/>
          <w:bCs/>
        </w:rPr>
        <w:t>‘AMSAdjustedIntCal20</w:t>
      </w:r>
      <w:r w:rsidR="0094112B" w:rsidRPr="0094112B">
        <w:rPr>
          <w:b/>
          <w:bCs/>
        </w:rPr>
        <w:t>_GrMbased</w:t>
      </w:r>
      <w:r w:rsidR="0094112B" w:rsidRPr="0094112B">
        <w:rPr>
          <w:b/>
          <w:bCs/>
        </w:rPr>
        <w:t>’</w:t>
      </w:r>
      <w:r w:rsidR="0094112B" w:rsidRPr="0094112B">
        <w:rPr>
          <w:b/>
          <w:bCs/>
        </w:rPr>
        <w:t xml:space="preserve"> </w:t>
      </w:r>
      <w:r w:rsidR="0094112B">
        <w:rPr>
          <w:b/>
          <w:bCs/>
        </w:rPr>
        <w:t xml:space="preserve">calibration </w:t>
      </w:r>
      <w:r w:rsidR="0094112B" w:rsidRPr="0094112B">
        <w:rPr>
          <w:b/>
          <w:bCs/>
        </w:rPr>
        <w:t>data employed</w:t>
      </w:r>
      <w:r w:rsidR="0094112B">
        <w:rPr>
          <w:b/>
          <w:bCs/>
        </w:rPr>
        <w:t xml:space="preserve"> 2382-2199 </w:t>
      </w:r>
      <w:proofErr w:type="spellStart"/>
      <w:proofErr w:type="gramStart"/>
      <w:r w:rsidR="0094112B">
        <w:rPr>
          <w:b/>
          <w:bCs/>
        </w:rPr>
        <w:t>CalBP</w:t>
      </w:r>
      <w:proofErr w:type="spellEnd"/>
      <w:proofErr w:type="gramEnd"/>
    </w:p>
    <w:bookmarkEnd w:id="0"/>
    <w:p w14:paraId="4024539E" w14:textId="77777777" w:rsidR="00A94F45" w:rsidRDefault="00A94F45" w:rsidP="00A94F45"/>
    <w:p w14:paraId="09FBBAB2" w14:textId="0255F851" w:rsidR="006A51F5" w:rsidRDefault="006A51F5" w:rsidP="00A94F45">
      <w:r>
        <w:t xml:space="preserve">For the </w:t>
      </w:r>
      <w:proofErr w:type="spellStart"/>
      <w:r w:rsidR="00454AA5">
        <w:t>Kyrenia</w:t>
      </w:r>
      <w:proofErr w:type="spellEnd"/>
      <w:r w:rsidR="00454AA5">
        <w:t xml:space="preserve"> </w:t>
      </w:r>
      <w:r>
        <w:t>samples and data, see Table 1. Those samples not included in the model runs (see explanation in main text) are marked by the lines of code starting with the // indication.</w:t>
      </w:r>
    </w:p>
    <w:p w14:paraId="58F1DD48" w14:textId="22E8DFE1" w:rsidR="005D2960" w:rsidRDefault="005D2960" w:rsidP="00A94F45">
      <w:r>
        <w:t xml:space="preserve">The models using the </w:t>
      </w:r>
      <w:r w:rsidR="006E4C70">
        <w:t>‘</w:t>
      </w:r>
      <w:r w:rsidR="005E10E8">
        <w:t>AMSAdjusted</w:t>
      </w:r>
      <w:r>
        <w:t>IntCal20</w:t>
      </w:r>
      <w:r w:rsidR="006E4C70">
        <w:t>’</w:t>
      </w:r>
      <w:r>
        <w:t xml:space="preserve"> dataset use a 5</w:t>
      </w:r>
      <w:r w:rsidR="009D29B4">
        <w:t>-</w:t>
      </w:r>
      <w:r>
        <w:t xml:space="preserve">calendar year </w:t>
      </w:r>
      <w:r w:rsidR="00454AA5">
        <w:t xml:space="preserve">modelled </w:t>
      </w:r>
      <w:r>
        <w:t>resolution version of the data</w:t>
      </w:r>
      <w:r w:rsidR="001910BE">
        <w:t xml:space="preserve"> (unless otherwise stated)</w:t>
      </w:r>
      <w:r>
        <w:t xml:space="preserve"> as listed in Table S1 (weighted average</w:t>
      </w:r>
      <w:r w:rsidR="00454AA5">
        <w:t xml:space="preserve"> [</w:t>
      </w:r>
      <w:r w:rsidR="0066436D">
        <w:t>5</w:t>
      </w:r>
      <w:r w:rsidR="00370BDE">
        <w:t>2</w:t>
      </w:r>
      <w:r w:rsidR="00454AA5">
        <w:t>]</w:t>
      </w:r>
      <w:r>
        <w:t xml:space="preserve"> where applicable</w:t>
      </w:r>
      <w:r w:rsidR="005E10E8">
        <w:t xml:space="preserve"> when two measurements by the same laboratory for the same year</w:t>
      </w:r>
      <w:r>
        <w:t xml:space="preserve">) inserted into an IntCal20 file </w:t>
      </w:r>
      <w:r w:rsidR="00454AA5">
        <w:t>for the years</w:t>
      </w:r>
      <w:r>
        <w:t xml:space="preserve"> 2382 to 2199 </w:t>
      </w:r>
      <w:proofErr w:type="spellStart"/>
      <w:r>
        <w:t>CalBP</w:t>
      </w:r>
      <w:proofErr w:type="spellEnd"/>
      <w:r w:rsidR="00BE5446">
        <w:t xml:space="preserve"> and saved as a curve in </w:t>
      </w:r>
      <w:proofErr w:type="spellStart"/>
      <w:r w:rsidR="00BE5446">
        <w:t>OxCal</w:t>
      </w:r>
      <w:proofErr w:type="spellEnd"/>
      <w:r w:rsidR="00454AA5">
        <w:t xml:space="preserve"> [</w:t>
      </w:r>
      <w:r w:rsidR="00370BDE">
        <w:t>43</w:t>
      </w:r>
      <w:r w:rsidR="00454AA5">
        <w:t>]</w:t>
      </w:r>
      <w:r w:rsidR="006E4C70">
        <w:t xml:space="preserve"> (Figures 2B, 3B, for data file: see below)</w:t>
      </w:r>
      <w:r w:rsidR="00BE5446">
        <w:t>.</w:t>
      </w:r>
      <w:r w:rsidR="006E4C70">
        <w:t xml:space="preserve"> The data file for the alternative ‘</w:t>
      </w:r>
      <w:r w:rsidR="006E4C70">
        <w:t>AMSAdjustedIntCal20</w:t>
      </w:r>
      <w:r w:rsidR="006E4C70">
        <w:t>_GrMbased’ dataset (see main text and Figure 4B) is also listed below.</w:t>
      </w:r>
    </w:p>
    <w:p w14:paraId="7634ADF4" w14:textId="77777777" w:rsidR="006A51F5" w:rsidRDefault="006A51F5" w:rsidP="00A94F45"/>
    <w:p w14:paraId="1A507B80" w14:textId="77777777" w:rsidR="006A51F5" w:rsidRDefault="006A51F5" w:rsidP="00A94F45"/>
    <w:p w14:paraId="4CA8A3E6" w14:textId="02B2E065" w:rsidR="00A94F45" w:rsidRPr="00A94F45" w:rsidRDefault="00A94F45" w:rsidP="00A94F45">
      <w:pPr>
        <w:rPr>
          <w:b/>
          <w:bCs/>
          <w:i/>
          <w:iCs/>
        </w:rPr>
      </w:pPr>
      <w:r w:rsidRPr="00A94F45">
        <w:rPr>
          <w:b/>
          <w:bCs/>
          <w:i/>
          <w:iCs/>
        </w:rPr>
        <w:t xml:space="preserve">Model </w:t>
      </w:r>
      <w:proofErr w:type="gramStart"/>
      <w:r w:rsidRPr="00A94F45">
        <w:rPr>
          <w:b/>
          <w:bCs/>
          <w:i/>
          <w:iCs/>
        </w:rPr>
        <w:t>1</w:t>
      </w:r>
      <w:r w:rsidR="006A51F5">
        <w:rPr>
          <w:b/>
          <w:bCs/>
          <w:i/>
          <w:iCs/>
        </w:rPr>
        <w:t>A</w:t>
      </w:r>
      <w:proofErr w:type="gramEnd"/>
    </w:p>
    <w:p w14:paraId="7CA47DAD" w14:textId="77777777" w:rsidR="00A94F45" w:rsidRDefault="00A94F45" w:rsidP="00A94F45"/>
    <w:p w14:paraId="5DD185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proofErr w:type="gramStart"/>
      <w:r w:rsidRPr="001C0BD7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49E9B2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257147CB" w14:textId="77777777" w:rsidR="001C0BD7" w:rsidRPr="005E10E8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5E10E8">
        <w:rPr>
          <w:rFonts w:ascii="Courier New" w:hAnsi="Courier New" w:cs="Courier New"/>
          <w:sz w:val="20"/>
          <w:szCs w:val="20"/>
        </w:rPr>
        <w:t>kIterations</w:t>
      </w:r>
      <w:proofErr w:type="spellEnd"/>
      <w:r w:rsidRPr="005E10E8">
        <w:rPr>
          <w:rFonts w:ascii="Courier New" w:hAnsi="Courier New" w:cs="Courier New"/>
          <w:sz w:val="20"/>
          <w:szCs w:val="20"/>
        </w:rPr>
        <w:t>=</w:t>
      </w:r>
      <w:proofErr w:type="gramStart"/>
      <w:r w:rsidRPr="005E10E8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05DBFD2F" w14:textId="77777777" w:rsidR="001C0BD7" w:rsidRPr="005E10E8" w:rsidRDefault="001C0BD7" w:rsidP="001C0BD7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5E10E8">
        <w:rPr>
          <w:rFonts w:ascii="Courier New" w:hAnsi="Courier New" w:cs="Courier New"/>
          <w:sz w:val="20"/>
          <w:szCs w:val="20"/>
        </w:rPr>
        <w:t>5;</w:t>
      </w:r>
      <w:proofErr w:type="gramEnd"/>
    </w:p>
    <w:p w14:paraId="638C9DA8" w14:textId="53E069BE" w:rsidR="001C0BD7" w:rsidRPr="005E10E8" w:rsidRDefault="001C0BD7" w:rsidP="001C0BD7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</w:t>
      </w:r>
      <w:bookmarkStart w:id="1" w:name="_Hlk163370435"/>
      <w:r w:rsidRPr="005E10E8">
        <w:rPr>
          <w:rFonts w:ascii="Courier New" w:hAnsi="Courier New" w:cs="Courier New"/>
          <w:sz w:val="20"/>
          <w:szCs w:val="20"/>
        </w:rPr>
        <w:t>Curve="</w:t>
      </w:r>
      <w:r w:rsidR="005E10E8" w:rsidRPr="005E10E8">
        <w:rPr>
          <w:rFonts w:ascii="Courier New" w:hAnsi="Courier New" w:cs="Courier New"/>
          <w:sz w:val="20"/>
          <w:szCs w:val="20"/>
        </w:rPr>
        <w:t>AMSAdjustedIntCal20</w:t>
      </w:r>
      <w:proofErr w:type="gramStart"/>
      <w:r w:rsidRPr="005E10E8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2D4CAA21" w14:textId="29F94BC8" w:rsid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// Exchange</w:t>
      </w:r>
      <w:r w:rsidR="009D29B4"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</w:t>
      </w:r>
      <w:r w:rsidR="00454AA5" w:rsidRPr="005E10E8">
        <w:rPr>
          <w:rFonts w:ascii="Courier New" w:hAnsi="Courier New" w:cs="Courier New"/>
          <w:sz w:val="20"/>
          <w:szCs w:val="20"/>
        </w:rPr>
        <w:t xml:space="preserve"> above</w:t>
      </w:r>
      <w:r w:rsidRPr="005E10E8">
        <w:rPr>
          <w:rFonts w:ascii="Courier New" w:hAnsi="Courier New" w:cs="Courier New"/>
          <w:sz w:val="20"/>
          <w:szCs w:val="20"/>
        </w:rPr>
        <w:t xml:space="preserve"> for the runs reported against IntCal20</w:t>
      </w:r>
      <w:r w:rsidR="009D29B4">
        <w:rPr>
          <w:rFonts w:ascii="Courier New" w:hAnsi="Courier New" w:cs="Courier New"/>
          <w:sz w:val="20"/>
          <w:szCs w:val="20"/>
        </w:rPr>
        <w:t xml:space="preserve"> with </w:t>
      </w:r>
      <w:r w:rsidR="009D29B4" w:rsidRPr="009D29B4">
        <w:rPr>
          <w:rFonts w:ascii="Courier New" w:hAnsi="Courier New" w:cs="Courier New"/>
          <w:sz w:val="20"/>
          <w:szCs w:val="20"/>
        </w:rPr>
        <w:t>Curve="intcal20.14c</w:t>
      </w:r>
      <w:proofErr w:type="gramStart"/>
      <w:r w:rsidR="009D29B4"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22F06D29" w14:textId="72C53F68" w:rsidR="009D29B4" w:rsidRPr="005E10E8" w:rsidRDefault="009D29B4" w:rsidP="001C0BD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//</w:t>
      </w:r>
      <w:r w:rsidRPr="009D29B4">
        <w:rPr>
          <w:rFonts w:ascii="Courier New" w:hAnsi="Courier New" w:cs="Courier New"/>
          <w:sz w:val="20"/>
          <w:szCs w:val="20"/>
        </w:rPr>
        <w:t xml:space="preserve"> </w:t>
      </w:r>
      <w:r w:rsidRPr="005E10E8">
        <w:rPr>
          <w:rFonts w:ascii="Courier New" w:hAnsi="Courier New" w:cs="Courier New"/>
          <w:sz w:val="20"/>
          <w:szCs w:val="20"/>
        </w:rPr>
        <w:t>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AMSAdjustedIntCal20_GrMbased</w:t>
      </w:r>
      <w:r>
        <w:rPr>
          <w:rFonts w:ascii="Courier New" w:hAnsi="Courier New" w:cs="Courier New"/>
          <w:sz w:val="20"/>
          <w:szCs w:val="20"/>
        </w:rPr>
        <w:t xml:space="preserve"> with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Curve="AMSAdjustedIntCal20_GrMbased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bookmarkEnd w:id="1"/>
    <w:p w14:paraId="24892EF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3DDB9A0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2CB04E9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02C3C7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eneral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T</w:t>
      </w:r>
      <w:proofErr w:type="spellEnd"/>
      <w:proofErr w:type="gramEnd"/>
      <w:r w:rsidRPr="001C0BD7">
        <w:rPr>
          <w:rFonts w:ascii="Courier New" w:hAnsi="Courier New" w:cs="Courier New"/>
          <w:sz w:val="20"/>
          <w:szCs w:val="20"/>
        </w:rPr>
        <w:t>(5),U(0,4),"t");</w:t>
      </w:r>
    </w:p>
    <w:p w14:paraId="2BBA1EE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SSimple</w:t>
      </w:r>
      <w:proofErr w:type="spellEnd"/>
      <w:proofErr w:type="gramStart"/>
      <w:r w:rsidRPr="001C0BD7">
        <w:rPr>
          <w:rFonts w:ascii="Courier New" w:hAnsi="Courier New" w:cs="Courier New"/>
          <w:sz w:val="20"/>
          <w:szCs w:val="20"/>
        </w:rPr>
        <w:t>",N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0,2),0,"s");</w:t>
      </w:r>
    </w:p>
    <w:p w14:paraId="1E3FE0A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Sequenc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")</w:t>
      </w:r>
    </w:p>
    <w:p w14:paraId="13995C2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7D7017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Start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Wood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0326A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Construction Wood/Repairs")</w:t>
      </w:r>
    </w:p>
    <w:p w14:paraId="3921242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4775EA0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KYR-8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rM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data")</w:t>
      </w:r>
    </w:p>
    <w:p w14:paraId="119EF46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1A136E5C" w14:textId="68C1682C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Remnant PEG Allowance",</w:t>
      </w:r>
      <w:r w:rsidR="00EB6CA2">
        <w:rPr>
          <w:rFonts w:ascii="Courier New" w:hAnsi="Courier New" w:cs="Courier New"/>
          <w:sz w:val="20"/>
          <w:szCs w:val="20"/>
        </w:rPr>
        <w:t>50,50</w:t>
      </w:r>
      <w:r w:rsidRPr="001C0BD7">
        <w:rPr>
          <w:rFonts w:ascii="Courier New" w:hAnsi="Courier New" w:cs="Courier New"/>
          <w:sz w:val="20"/>
          <w:szCs w:val="20"/>
        </w:rPr>
        <w:t>);</w:t>
      </w:r>
    </w:p>
    <w:p w14:paraId="767D8F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6 KYR-8 RY1000-1004 @1002", 2570, 40)</w:t>
      </w:r>
    </w:p>
    <w:p w14:paraId="4A03414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9ED3B4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D07185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43E630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5);</w:t>
      </w:r>
    </w:p>
    <w:p w14:paraId="586ADD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7 KYR-8 RY1005-1009 @1007", 2488, 40)</w:t>
      </w:r>
    </w:p>
    <w:p w14:paraId="16C2B0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5EAF0F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12C43C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A30D44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8);</w:t>
      </w:r>
    </w:p>
    <w:p w14:paraId="3E4D71D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8 KYR-8 RY1023-1027 @1025", 2520, 20)</w:t>
      </w:r>
    </w:p>
    <w:p w14:paraId="3C1596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34DEC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F7327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FC7CB2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2EC9AD8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9 KYR-8 RY1043-1047 @1045", 2700, 50)</w:t>
      </w:r>
    </w:p>
    <w:p w14:paraId="0A13C2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//{</w:t>
      </w:r>
    </w:p>
    <w:p w14:paraId="332BD8F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42F8E5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F7571A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77970FA0" w14:textId="0D4FE44B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>%</w:t>
      </w:r>
    </w:p>
    <w:p w14:paraId="793F71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1 KYR-8 RY1063-1067 @1065", 2465, 40)</w:t>
      </w:r>
    </w:p>
    <w:p w14:paraId="11E49AB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A11401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2D3AC3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D834E6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51632E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3 KYR-8 RY1083-1087 @1085", 2510, 40)</w:t>
      </w:r>
    </w:p>
    <w:p w14:paraId="650C9A8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F90479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D1747F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12FCB7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719D185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4 KYR-8 RY1104-1107 @1105.5", 2330, 80)</w:t>
      </w:r>
    </w:p>
    <w:p w14:paraId="32BC0E2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7378103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013C9B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722ECF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9.5);</w:t>
      </w:r>
    </w:p>
    <w:p w14:paraId="08CF76DA" w14:textId="67927B7D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 xml:space="preserve">% and d13C value anomalous at -26.69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versus all other -21.22 to -22.35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</w:p>
    <w:p w14:paraId="1A0F39F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6 KYR-8 RY1123-1127 @1125", 2450, 40)</w:t>
      </w:r>
    </w:p>
    <w:p w14:paraId="552FE8D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A0347D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AE883A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50FC1D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9);</w:t>
      </w:r>
    </w:p>
    <w:p w14:paraId="688C079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Last Extant Tree Ring RY1134",U(-550,-300));</w:t>
      </w:r>
    </w:p>
    <w:p w14:paraId="5F0CAF7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04B4EA4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No Delta_R",0,0);</w:t>
      </w:r>
    </w:p>
    <w:p w14:paraId="2B8CBBE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V_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Ship wood KYR-35 P. nigra")</w:t>
      </w:r>
    </w:p>
    <w:p w14:paraId="5110538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7A61ED2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01-1005")</w:t>
      </w:r>
    </w:p>
    <w:p w14:paraId="19D42CC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BC714A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F6F36C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77 KYR-35 1001-1005", 2345,27)</w:t>
      </w:r>
    </w:p>
    <w:p w14:paraId="08949B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481A79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AB8428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49DDA56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99 KYR-35 1001-1005", 2351,30)</w:t>
      </w:r>
    </w:p>
    <w:p w14:paraId="571FA1F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39514A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9467D5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044879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012A32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14);</w:t>
      </w:r>
    </w:p>
    <w:p w14:paraId="26097C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700 KYR-35 notional 1006-1014", 2214,21)</w:t>
      </w:r>
    </w:p>
    <w:p w14:paraId="54FA7EA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8DA07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F68B30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EA9290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3A97B35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15-1019")</w:t>
      </w:r>
    </w:p>
    <w:p w14:paraId="68C789E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A038FA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5AB073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0 KYR-35 1015-1019",2200,21)</w:t>
      </w:r>
    </w:p>
    <w:p w14:paraId="0D405AA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8E3008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79719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AA8C69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5 KYR-35 1015-1019",2231,21)</w:t>
      </w:r>
    </w:p>
    <w:p w14:paraId="77D7518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1A600E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2115A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1EC9684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FB2DAE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6,6);</w:t>
      </w:r>
    </w:p>
    <w:p w14:paraId="7B8427E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RY1021-1025 @RY1023")</w:t>
      </w:r>
    </w:p>
    <w:p w14:paraId="17FBC94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1653B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3B20CD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1 KYR-35 1021-1025",2215,19)</w:t>
      </w:r>
    </w:p>
    <w:p w14:paraId="30A46B8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2EBCF8F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2A747E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067D9F7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6 KYR-35 1021-1025",2184,33)</w:t>
      </w:r>
    </w:p>
    <w:p w14:paraId="1C5C57F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1DA6E17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6236F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87BB4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CB6BD7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098F9CA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Date ("TPQ KYR-35 Last Extant Ring notional RY1030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578A60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08636B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BM-1639R Wood Pinus halepensis",2780,100)</w:t>
      </w:r>
    </w:p>
    <w:p w14:paraId="17ED81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0D84DA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CBC87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27B295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OxA-31701 Tree Nail C Jodrell 30 KS1 P.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brut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halepens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", 2223,21)</w:t>
      </w:r>
    </w:p>
    <w:p w14:paraId="091085D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9EB0A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902A8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5F639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P-1622 Wood", 2222,43)</w:t>
      </w:r>
    </w:p>
    <w:p w14:paraId="3213DB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3ECF94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C76245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1B5D5B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2294R Pitch", 2390,120)</w:t>
      </w:r>
    </w:p>
    <w:p w14:paraId="679694E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16DBDAF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B6CA05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614FABD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4880B54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TPQ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CB6E13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After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Coin TPQ")</w:t>
      </w:r>
    </w:p>
    <w:p w14:paraId="5EEA1FC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56D2866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-334);</w:t>
      </w:r>
    </w:p>
    <w:p w14:paraId="657B57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47E889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3EFC00A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64B1C57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Tau_Boundary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T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2F0FB9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Phase ("Ship contents")</w:t>
      </w:r>
    </w:p>
    <w:p w14:paraId="41F07A6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19514F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842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v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apr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knucklebone W45",2267,19)</w:t>
      </w:r>
    </w:p>
    <w:p w14:paraId="0F5132A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90FEC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2E29D2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AB4DC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3 Prunus dulcis", 2214, 25)</w:t>
      </w:r>
    </w:p>
    <w:p w14:paraId="4788992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E68CC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57B42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4C3E0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4 Prunus dulcis", 2263, 25)</w:t>
      </w:r>
    </w:p>
    <w:p w14:paraId="398C780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CE620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3834F0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F7B7AE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5 Prunus dulcis", 2274, 26)</w:t>
      </w:r>
    </w:p>
    <w:p w14:paraId="1F262AE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648FB5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8DE47F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27C8E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30952 W70-B Prunus dulcis", 2289,31)</w:t>
      </w:r>
    </w:p>
    <w:p w14:paraId="0F748DD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57123F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07D14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99193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3 W70-B Prunus dulcis", 2329,30)</w:t>
      </w:r>
    </w:p>
    <w:p w14:paraId="20CE54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67AB88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D061C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E7BD9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4 W70-B Prunus dulcis", 2291,29)</w:t>
      </w:r>
    </w:p>
    <w:p w14:paraId="705EA2F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9A00CA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C11E11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4F536C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561-15 Prunus dulcis", 2337, 27)</w:t>
      </w:r>
    </w:p>
    <w:p w14:paraId="6E4246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7F8C2CA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F99F4E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0564E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614-13 Prunus dulcis", 2470, 100)</w:t>
      </w:r>
    </w:p>
    <w:p w14:paraId="5A1A61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410EA6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A08355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57F29C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0953 W70-B Prunus dulcis", 2343,29)</w:t>
      </w:r>
    </w:p>
    <w:p w14:paraId="116026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0A6572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86A713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68578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2 KS5 USFP Jodrell J.10 Now W69 wood twig", 2307,30)</w:t>
      </w:r>
    </w:p>
    <w:p w14:paraId="697D46B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60E7E7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515BC7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DEB43D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P-1621 Almonds", 2124,60)</w:t>
      </w:r>
    </w:p>
    <w:p w14:paraId="25978F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426B611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C7806F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3B0359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 Almonds", 2210,40)</w:t>
      </w:r>
    </w:p>
    <w:p w14:paraId="6A05492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67D479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D3947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796D74E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A Almonds", 2205,70)</w:t>
      </w:r>
    </w:p>
    <w:p w14:paraId="772A81A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34BDE03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350003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5F24199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06F67BE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Boundary("LV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U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-325,-270));</w:t>
      </w:r>
    </w:p>
    <w:p w14:paraId="38FC937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4CB2967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7A44648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Difference("D","LV","TPQ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45028FA" w14:textId="6B78B6C2" w:rsidR="00A94F45" w:rsidRPr="00A51845" w:rsidRDefault="001C0BD7" w:rsidP="00A94F45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0240BD51" w14:textId="77777777" w:rsidR="00A94F45" w:rsidRDefault="00A94F45" w:rsidP="00A94F45"/>
    <w:p w14:paraId="00604A7C" w14:textId="77777777" w:rsidR="00A51845" w:rsidRDefault="00A51845" w:rsidP="00A94F45"/>
    <w:p w14:paraId="459E3D38" w14:textId="77777777" w:rsidR="00D45B70" w:rsidRDefault="00D45B70" w:rsidP="00A94F45">
      <w:pPr>
        <w:rPr>
          <w:b/>
          <w:bCs/>
          <w:i/>
          <w:iCs/>
        </w:rPr>
      </w:pPr>
    </w:p>
    <w:p w14:paraId="08AB6C46" w14:textId="17918B6B" w:rsidR="00A94F45" w:rsidRPr="006A51F5" w:rsidRDefault="00A94F45" w:rsidP="00A94F45">
      <w:pPr>
        <w:rPr>
          <w:b/>
          <w:bCs/>
          <w:i/>
          <w:iCs/>
        </w:rPr>
      </w:pPr>
      <w:r w:rsidRPr="006A51F5">
        <w:rPr>
          <w:b/>
          <w:bCs/>
          <w:i/>
          <w:iCs/>
        </w:rPr>
        <w:t xml:space="preserve">Model </w:t>
      </w:r>
      <w:proofErr w:type="gramStart"/>
      <w:r w:rsidRPr="006A51F5">
        <w:rPr>
          <w:b/>
          <w:bCs/>
          <w:i/>
          <w:iCs/>
        </w:rPr>
        <w:t>1</w:t>
      </w:r>
      <w:r w:rsidR="006A51F5" w:rsidRPr="006A51F5">
        <w:rPr>
          <w:b/>
          <w:bCs/>
          <w:i/>
          <w:iCs/>
        </w:rPr>
        <w:t>B</w:t>
      </w:r>
      <w:proofErr w:type="gramEnd"/>
    </w:p>
    <w:p w14:paraId="3365747A" w14:textId="77777777" w:rsidR="00A94F45" w:rsidRDefault="00A94F45" w:rsidP="00A94F45"/>
    <w:p w14:paraId="03CA36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proofErr w:type="gramStart"/>
      <w:r w:rsidRPr="001C0BD7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7F9A75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6389E47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5;</w:t>
      </w:r>
      <w:proofErr w:type="gramEnd"/>
    </w:p>
    <w:p w14:paraId="0583D765" w14:textId="77777777" w:rsidR="009D29B4" w:rsidRPr="005E10E8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r w:rsidR="009D29B4" w:rsidRPr="005E10E8">
        <w:rPr>
          <w:rFonts w:ascii="Courier New" w:hAnsi="Courier New" w:cs="Courier New"/>
          <w:sz w:val="20"/>
          <w:szCs w:val="20"/>
        </w:rPr>
        <w:t>Curve="AMSAdjustedIntCal20</w:t>
      </w:r>
      <w:proofErr w:type="gramStart"/>
      <w:r w:rsidR="009D29B4" w:rsidRPr="005E10E8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2DEAF4EA" w14:textId="77777777" w:rsidR="009D29B4" w:rsidRDefault="009D29B4" w:rsidP="009D29B4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// 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 IntCal20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intcal20.14c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29C289D4" w14:textId="77777777" w:rsidR="009D29B4" w:rsidRPr="005E10E8" w:rsidRDefault="009D29B4" w:rsidP="009D29B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//</w:t>
      </w:r>
      <w:r w:rsidRPr="009D29B4">
        <w:rPr>
          <w:rFonts w:ascii="Courier New" w:hAnsi="Courier New" w:cs="Courier New"/>
          <w:sz w:val="20"/>
          <w:szCs w:val="20"/>
        </w:rPr>
        <w:t xml:space="preserve"> </w:t>
      </w:r>
      <w:r w:rsidRPr="005E10E8">
        <w:rPr>
          <w:rFonts w:ascii="Courier New" w:hAnsi="Courier New" w:cs="Courier New"/>
          <w:sz w:val="20"/>
          <w:szCs w:val="20"/>
        </w:rPr>
        <w:t>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AMSAdjustedIntCal20_GrMbased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AMSAdjustedIntCal20_GrMbased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44C3A9F" w14:textId="272E552C" w:rsidR="001C0BD7" w:rsidRPr="001C0BD7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3B71B84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14B6954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3B8A258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eneral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T</w:t>
      </w:r>
      <w:proofErr w:type="spellEnd"/>
      <w:proofErr w:type="gramEnd"/>
      <w:r w:rsidRPr="001C0BD7">
        <w:rPr>
          <w:rFonts w:ascii="Courier New" w:hAnsi="Courier New" w:cs="Courier New"/>
          <w:sz w:val="20"/>
          <w:szCs w:val="20"/>
        </w:rPr>
        <w:t>(5),U(0,4),"t");</w:t>
      </w:r>
    </w:p>
    <w:p w14:paraId="3DCD95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SSimple</w:t>
      </w:r>
      <w:proofErr w:type="spellEnd"/>
      <w:proofErr w:type="gramStart"/>
      <w:r w:rsidRPr="001C0BD7">
        <w:rPr>
          <w:rFonts w:ascii="Courier New" w:hAnsi="Courier New" w:cs="Courier New"/>
          <w:sz w:val="20"/>
          <w:szCs w:val="20"/>
        </w:rPr>
        <w:t>",N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0,2),0,"s");</w:t>
      </w:r>
    </w:p>
    <w:p w14:paraId="12F63F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Sequenc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")</w:t>
      </w:r>
    </w:p>
    <w:p w14:paraId="0BE5D1B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0AAC4F2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Start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Wood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F6538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Construction Wood/Repairs")</w:t>
      </w:r>
    </w:p>
    <w:p w14:paraId="39383C1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3D660C4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KYR-8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rM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data")</w:t>
      </w:r>
    </w:p>
    <w:p w14:paraId="0EF1FC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746CB183" w14:textId="7B4DE424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Remnant PEG Allowance",</w:t>
      </w:r>
      <w:r w:rsidR="00EB6CA2">
        <w:rPr>
          <w:rFonts w:ascii="Courier New" w:hAnsi="Courier New" w:cs="Courier New"/>
          <w:sz w:val="20"/>
          <w:szCs w:val="20"/>
        </w:rPr>
        <w:t>50,50</w:t>
      </w:r>
      <w:r w:rsidRPr="001C0BD7">
        <w:rPr>
          <w:rFonts w:ascii="Courier New" w:hAnsi="Courier New" w:cs="Courier New"/>
          <w:sz w:val="20"/>
          <w:szCs w:val="20"/>
        </w:rPr>
        <w:t>);</w:t>
      </w:r>
    </w:p>
    <w:p w14:paraId="08E2F4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6 KYR-8 RY1000-1004 @1002", 2570, 40)</w:t>
      </w:r>
    </w:p>
    <w:p w14:paraId="05C469E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B2065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4D1167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645780E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5);</w:t>
      </w:r>
    </w:p>
    <w:p w14:paraId="0BFA49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7 KYR-8 RY1005-1009 @1007", 2488, 40)</w:t>
      </w:r>
    </w:p>
    <w:p w14:paraId="1BDE186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25B25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DBB54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69476C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8);</w:t>
      </w:r>
    </w:p>
    <w:p w14:paraId="489D741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8 KYR-8 RY1023-1027 @1025", 2520, 20)</w:t>
      </w:r>
    </w:p>
    <w:p w14:paraId="5B7BF20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D017FB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D8D62A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40E6BF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2850F8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9 KYR-8 RY1043-1047 @1045", 2700, 50)</w:t>
      </w:r>
    </w:p>
    <w:p w14:paraId="4549580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29C2D2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219BB7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2038FAE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44FD43E2" w14:textId="4B7DC53C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>%</w:t>
      </w:r>
    </w:p>
    <w:p w14:paraId="43220D2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1 KYR-8 RY1063-1067 @1065", 2465, 40)</w:t>
      </w:r>
    </w:p>
    <w:p w14:paraId="0C5F08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4CF47B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EFF497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2B1479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1614805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3 KYR-8 RY1083-1087 @1085", 2510, 40)</w:t>
      </w:r>
    </w:p>
    <w:p w14:paraId="2B8D4A3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6654FC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B1CA9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AB72D5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4053854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4 KYR-8 RY1104-1107 @1105.5", 2330, 80)</w:t>
      </w:r>
    </w:p>
    <w:p w14:paraId="5F2CB56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//{</w:t>
      </w:r>
    </w:p>
    <w:p w14:paraId="51373A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EBCFE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438C40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9.5);</w:t>
      </w:r>
    </w:p>
    <w:p w14:paraId="7690AB9A" w14:textId="2C812EF5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 xml:space="preserve">% and d13C value anomalous at -26.69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versus all other -21.22 to -22.35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</w:p>
    <w:p w14:paraId="271425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6 KYR-8 RY1123-1127 @1125", 2450, 40)</w:t>
      </w:r>
    </w:p>
    <w:p w14:paraId="4AEFE21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FC15B7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7DF50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D198DD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9);</w:t>
      </w:r>
    </w:p>
    <w:p w14:paraId="58635D7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Last Extant Tree Ring RY1134",U(-550,-300));</w:t>
      </w:r>
    </w:p>
    <w:p w14:paraId="7704F7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4A2F99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No Delta_R",0,0);</w:t>
      </w:r>
    </w:p>
    <w:p w14:paraId="4B4EF8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V_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Ship wood KYR-35 P. nigra")</w:t>
      </w:r>
    </w:p>
    <w:p w14:paraId="2F9A088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3471F7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01-1005")</w:t>
      </w:r>
    </w:p>
    <w:p w14:paraId="1A8E864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8C1084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068AE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77 KYR-35 1001-1005", 2345,27)</w:t>
      </w:r>
    </w:p>
    <w:p w14:paraId="5AF532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0B92916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0E1314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2A2D2DB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99 KYR-35 1001-1005", 2351,30)</w:t>
      </w:r>
    </w:p>
    <w:p w14:paraId="2240928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22427AA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B68D75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01A5A6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E0A2E8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14);</w:t>
      </w:r>
    </w:p>
    <w:p w14:paraId="67A8C5F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700 KYR-35 notional 1006-1014", 2214,21)</w:t>
      </w:r>
    </w:p>
    <w:p w14:paraId="50BF808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DB389A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BB56D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A2DA51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14243A7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15-1019")</w:t>
      </w:r>
    </w:p>
    <w:p w14:paraId="4CE343B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5A999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6756AE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0 KYR-35 1015-1019",2200,21)</w:t>
      </w:r>
    </w:p>
    <w:p w14:paraId="3193EDB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1313B41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5EFAC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06ADC0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5 KYR-35 1015-1019",2231,21)</w:t>
      </w:r>
    </w:p>
    <w:p w14:paraId="52C27D8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0A569C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7D103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870E5F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E32452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6,6);</w:t>
      </w:r>
    </w:p>
    <w:p w14:paraId="7994245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RY1021-1025 @RY1023")</w:t>
      </w:r>
    </w:p>
    <w:p w14:paraId="4342ED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99A73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54D71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1 KYR-35 1021-1025",2215,19)</w:t>
      </w:r>
    </w:p>
    <w:p w14:paraId="77178F8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5DEAC5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2A893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83340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6 KYR-35 1021-1025",2184,33)</w:t>
      </w:r>
    </w:p>
    <w:p w14:paraId="1137B80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219A978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2B4642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 };</w:t>
      </w:r>
    </w:p>
    <w:p w14:paraId="1D73BA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BB5B5A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0505B5B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Date ("TPQ KYR-35 Last Extant Ring notional RY1030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718C0E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BACA00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BM-1639R Wood Pinus halepensis",2780,100)</w:t>
      </w:r>
    </w:p>
    <w:p w14:paraId="4884050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0BC1F19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A5E77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052647D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OxA-31701 Tree Nail C Jodrell 30 KS1 P.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brut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halepens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", 2223,21)</w:t>
      </w:r>
    </w:p>
    <w:p w14:paraId="289FCE1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15B1216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75BC50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6A2C8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P-1622 Wood", 2222,43)</w:t>
      </w:r>
    </w:p>
    <w:p w14:paraId="4DFF4F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56A141F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36CACE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7B32AD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2294R Pitch", 2390,120)</w:t>
      </w:r>
    </w:p>
    <w:p w14:paraId="62428A0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DB638C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2AD55B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0EBEB1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44A0588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TPQ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6700D1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After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Coin TPQ")</w:t>
      </w:r>
    </w:p>
    <w:p w14:paraId="23B2854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12B05D9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-334);</w:t>
      </w:r>
    </w:p>
    <w:p w14:paraId="130377C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07169B7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095697A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5A045B0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Boundary("S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423E27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Phase ("Ship contents")</w:t>
      </w:r>
    </w:p>
    <w:p w14:paraId="1FB3FCC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6F4F0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842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v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apr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knucklebone W45",2267,19)</w:t>
      </w:r>
    </w:p>
    <w:p w14:paraId="0DA9FE7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D92CE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412813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4F37F7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3 Prunus dulcis", 2214, 25)</w:t>
      </w:r>
    </w:p>
    <w:p w14:paraId="2C6E78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5110E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A78762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A5A384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4 Prunus dulcis", 2263, 25)</w:t>
      </w:r>
    </w:p>
    <w:p w14:paraId="122E8B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EBB1EE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B9C430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4C5351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5 Prunus dulcis", 2274, 26)</w:t>
      </w:r>
    </w:p>
    <w:p w14:paraId="1C92BEB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4AB935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540BCD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F9A23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30952 W70-B Prunus dulcis", 2289,31)</w:t>
      </w:r>
    </w:p>
    <w:p w14:paraId="7754C96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AC0257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869984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6048E8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3 W70-B Prunus dulcis", 2329,30)</w:t>
      </w:r>
    </w:p>
    <w:p w14:paraId="07DD832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7FC3C8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2AB52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1934B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4 W70-B Prunus dulcis", 2291,29)</w:t>
      </w:r>
    </w:p>
    <w:p w14:paraId="0AB8B2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A967B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A01D4E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350E7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561-15 Prunus dulcis", 2337, 27)</w:t>
      </w:r>
    </w:p>
    <w:p w14:paraId="71D592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29699A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4F25C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E69E4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614-13 Prunus dulcis", 2470, 100)</w:t>
      </w:r>
    </w:p>
    <w:p w14:paraId="5F7BFA5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3240DD3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D7249A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247FCB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0953 W70-B Prunus dulcis", 2343,29)</w:t>
      </w:r>
    </w:p>
    <w:p w14:paraId="55BB67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170DC3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1BC37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CA1020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2 KS5 USFP Jodrell J.10 Now W69 wood twig", 2307,30)</w:t>
      </w:r>
    </w:p>
    <w:p w14:paraId="67D75D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C21152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C3535C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05D37D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P-1621 Almonds", 2124,60)</w:t>
      </w:r>
    </w:p>
    <w:p w14:paraId="6333E2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58753B8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47AC76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541585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 Almonds", 2210,40)</w:t>
      </w:r>
    </w:p>
    <w:p w14:paraId="06E7073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680C2A8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5C9938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12D8B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A Almonds", 2205,70)</w:t>
      </w:r>
    </w:p>
    <w:p w14:paraId="1B43A4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0D0176E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C3B709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5F5AD6D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3AF131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Boundary("LV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U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-325,-270));</w:t>
      </w:r>
    </w:p>
    <w:p w14:paraId="51F3A0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0A738E2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0E2262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Difference("D","LV","TPQ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D2FF923" w14:textId="581ABF7C" w:rsidR="00A94F45" w:rsidRDefault="001C0BD7" w:rsidP="001C0BD7"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1633B091" w14:textId="77777777" w:rsidR="006A51F5" w:rsidRDefault="006A51F5" w:rsidP="00A94F45"/>
    <w:p w14:paraId="31FFCD24" w14:textId="77777777" w:rsidR="00A51845" w:rsidRDefault="00A51845" w:rsidP="00A94F45"/>
    <w:p w14:paraId="001453F1" w14:textId="3C60FCDF" w:rsidR="006A51F5" w:rsidRDefault="006A51F5" w:rsidP="00A94F45">
      <w:pPr>
        <w:rPr>
          <w:b/>
          <w:bCs/>
          <w:i/>
          <w:iCs/>
        </w:rPr>
      </w:pPr>
      <w:r w:rsidRPr="006A51F5">
        <w:rPr>
          <w:b/>
          <w:bCs/>
          <w:i/>
          <w:iCs/>
        </w:rPr>
        <w:t xml:space="preserve">Model </w:t>
      </w:r>
      <w:proofErr w:type="gramStart"/>
      <w:r w:rsidRPr="006A51F5">
        <w:rPr>
          <w:b/>
          <w:bCs/>
          <w:i/>
          <w:iCs/>
        </w:rPr>
        <w:t>1C</w:t>
      </w:r>
      <w:proofErr w:type="gramEnd"/>
    </w:p>
    <w:p w14:paraId="5E79F60C" w14:textId="77777777" w:rsidR="006A51F5" w:rsidRPr="006A51F5" w:rsidRDefault="006A51F5" w:rsidP="00A94F45">
      <w:pPr>
        <w:rPr>
          <w:b/>
          <w:bCs/>
          <w:i/>
          <w:iCs/>
        </w:rPr>
      </w:pPr>
    </w:p>
    <w:p w14:paraId="7F5B7DF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proofErr w:type="gramStart"/>
      <w:r w:rsidRPr="001C0BD7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73FCA3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0368F877" w14:textId="2C55E7FE" w:rsidR="009D29B4" w:rsidRPr="005E10E8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5;</w:t>
      </w:r>
      <w:proofErr w:type="gramEnd"/>
    </w:p>
    <w:p w14:paraId="026DAF70" w14:textId="6D10A0A1" w:rsid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Iteration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32759041" w14:textId="77777777" w:rsidR="009D29B4" w:rsidRPr="005E10E8" w:rsidRDefault="001C0BD7" w:rsidP="009D29B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9D29B4" w:rsidRPr="005E10E8">
        <w:rPr>
          <w:rFonts w:ascii="Courier New" w:hAnsi="Courier New" w:cs="Courier New"/>
          <w:sz w:val="20"/>
          <w:szCs w:val="20"/>
        </w:rPr>
        <w:t>Curve="AMSAdjustedIntCal20</w:t>
      </w:r>
      <w:proofErr w:type="gramStart"/>
      <w:r w:rsidR="009D29B4" w:rsidRPr="005E10E8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632BDF22" w14:textId="77777777" w:rsidR="009D29B4" w:rsidRDefault="009D29B4" w:rsidP="009D29B4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// 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 IntCal20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intcal20.14c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251C0D2B" w14:textId="77777777" w:rsidR="009D29B4" w:rsidRPr="005E10E8" w:rsidRDefault="009D29B4" w:rsidP="009D29B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//</w:t>
      </w:r>
      <w:r w:rsidRPr="009D29B4">
        <w:rPr>
          <w:rFonts w:ascii="Courier New" w:hAnsi="Courier New" w:cs="Courier New"/>
          <w:sz w:val="20"/>
          <w:szCs w:val="20"/>
        </w:rPr>
        <w:t xml:space="preserve"> </w:t>
      </w:r>
      <w:r w:rsidRPr="005E10E8">
        <w:rPr>
          <w:rFonts w:ascii="Courier New" w:hAnsi="Courier New" w:cs="Courier New"/>
          <w:sz w:val="20"/>
          <w:szCs w:val="20"/>
        </w:rPr>
        <w:t>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AMSAdjustedIntCal20_GrMbased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AMSAdjustedIntCal20_GrMbased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4F01396" w14:textId="40320117" w:rsidR="001C0BD7" w:rsidRPr="001C0BD7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492C28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3E12F5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785D4B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eneral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T</w:t>
      </w:r>
      <w:proofErr w:type="spellEnd"/>
      <w:proofErr w:type="gramEnd"/>
      <w:r w:rsidRPr="001C0BD7">
        <w:rPr>
          <w:rFonts w:ascii="Courier New" w:hAnsi="Courier New" w:cs="Courier New"/>
          <w:sz w:val="20"/>
          <w:szCs w:val="20"/>
        </w:rPr>
        <w:t>(5),U(0,4),"t");</w:t>
      </w:r>
    </w:p>
    <w:p w14:paraId="2E2D35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SSimple</w:t>
      </w:r>
      <w:proofErr w:type="spellEnd"/>
      <w:proofErr w:type="gramStart"/>
      <w:r w:rsidRPr="001C0BD7">
        <w:rPr>
          <w:rFonts w:ascii="Courier New" w:hAnsi="Courier New" w:cs="Courier New"/>
          <w:sz w:val="20"/>
          <w:szCs w:val="20"/>
        </w:rPr>
        <w:t>",N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0,2),0,"s");</w:t>
      </w:r>
    </w:p>
    <w:p w14:paraId="175E70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Sequenc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")</w:t>
      </w:r>
    </w:p>
    <w:p w14:paraId="1D16129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72D4E27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Start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Wood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C0173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Construction Wood/Repairs")</w:t>
      </w:r>
    </w:p>
    <w:p w14:paraId="0EBA032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11177B1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KYR-8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rM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data")</w:t>
      </w:r>
    </w:p>
    <w:p w14:paraId="4CD9A9E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557AB27" w14:textId="18601AFE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Remnant PEG Allowance",</w:t>
      </w:r>
      <w:r w:rsidR="00EB6CA2">
        <w:rPr>
          <w:rFonts w:ascii="Courier New" w:hAnsi="Courier New" w:cs="Courier New"/>
          <w:sz w:val="20"/>
          <w:szCs w:val="20"/>
        </w:rPr>
        <w:t>50,50</w:t>
      </w:r>
      <w:r w:rsidRPr="001C0BD7">
        <w:rPr>
          <w:rFonts w:ascii="Courier New" w:hAnsi="Courier New" w:cs="Courier New"/>
          <w:sz w:val="20"/>
          <w:szCs w:val="20"/>
        </w:rPr>
        <w:t>);</w:t>
      </w:r>
    </w:p>
    <w:p w14:paraId="1F4DE5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6 KYR-8 RY1000-1004 @1002", 2570, 40)</w:t>
      </w:r>
    </w:p>
    <w:p w14:paraId="0A7447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9EAB52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C34A8C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B3CC88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5);</w:t>
      </w:r>
    </w:p>
    <w:p w14:paraId="65E650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7 KYR-8 RY1005-1009 @1007", 2488, 40)</w:t>
      </w:r>
    </w:p>
    <w:p w14:paraId="4FBBFC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9CAEC2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8D1F69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9ED229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8);</w:t>
      </w:r>
    </w:p>
    <w:p w14:paraId="0955F0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8 KYR-8 RY1023-1027 @1025", 2520, 20)</w:t>
      </w:r>
    </w:p>
    <w:p w14:paraId="40FED8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BB8A44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581D3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09E0A8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6A061D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9 KYR-8 RY1043-1047 @1045", 2700, 50)</w:t>
      </w:r>
    </w:p>
    <w:p w14:paraId="079B370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689AA09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F0ECE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4607116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18333320" w14:textId="087B1F4D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>%</w:t>
      </w:r>
    </w:p>
    <w:p w14:paraId="7F3D078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1 KYR-8 RY1063-1067 @1065", 2465, 40)</w:t>
      </w:r>
    </w:p>
    <w:p w14:paraId="635682A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8DF654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D3D7DD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B1125D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1BE4FA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3 KYR-8 RY1083-1087 @1085", 2510, 40)</w:t>
      </w:r>
    </w:p>
    <w:p w14:paraId="3A6DBAF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EAA35E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2E1A94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62870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78783D5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4 KYR-8 RY1104-1107 @1105.5", 2330, 80)</w:t>
      </w:r>
    </w:p>
    <w:p w14:paraId="37D56FC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122DB18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DFF930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50B771D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9.5);</w:t>
      </w:r>
    </w:p>
    <w:p w14:paraId="28973546" w14:textId="7AF2A21F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 xml:space="preserve">% and d13C value anomalous at -26.69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versus all other -21.22 to -22.35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</w:p>
    <w:p w14:paraId="4BE3950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6 KYR-8 RY1123-1127 @1125", 2450, 40)</w:t>
      </w:r>
    </w:p>
    <w:p w14:paraId="74D9C64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19942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FA2A46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D88F4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9);</w:t>
      </w:r>
    </w:p>
    <w:p w14:paraId="7A282FA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Last Extant Tree Ring RY1134",U(-550,-300));</w:t>
      </w:r>
    </w:p>
    <w:p w14:paraId="72BA50B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70B899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No Delta_R",0,0);</w:t>
      </w:r>
    </w:p>
    <w:p w14:paraId="74D6AC6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V_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Ship wood KYR-35 P. nigra")</w:t>
      </w:r>
    </w:p>
    <w:p w14:paraId="6AA0AE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3146EE8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01-1005")</w:t>
      </w:r>
    </w:p>
    <w:p w14:paraId="093AA1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{</w:t>
      </w:r>
    </w:p>
    <w:p w14:paraId="294891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FFC1A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77 KYR-35 1001-1005", 2345,27)</w:t>
      </w:r>
    </w:p>
    <w:p w14:paraId="6583634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C84FF0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5386DA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0D3B63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99 KYR-35 1001-1005", 2351,30)</w:t>
      </w:r>
    </w:p>
    <w:p w14:paraId="450199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695CF96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ED7EF6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2D0740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A4A9C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14);</w:t>
      </w:r>
    </w:p>
    <w:p w14:paraId="6B65830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700 KYR-35 notional 1006-1014", 2214,21)</w:t>
      </w:r>
    </w:p>
    <w:p w14:paraId="306166C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3B0F7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1691F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7EAF9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2C82548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15-1019")</w:t>
      </w:r>
    </w:p>
    <w:p w14:paraId="1EF1CD0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D538DC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972543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0 KYR-35 1015-1019",2200,21)</w:t>
      </w:r>
    </w:p>
    <w:p w14:paraId="4215D52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5A9E960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0EE5D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237701D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5 KYR-35 1015-1019",2231,21)</w:t>
      </w:r>
    </w:p>
    <w:p w14:paraId="278D986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E1D5DD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7A615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49A381F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0BD66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6,6);</w:t>
      </w:r>
    </w:p>
    <w:p w14:paraId="1D14F5B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RY1021-1025 @RY1023")</w:t>
      </w:r>
    </w:p>
    <w:p w14:paraId="4822241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0CEBD2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63B49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1 KYR-35 1021-1025",2215,19)</w:t>
      </w:r>
    </w:p>
    <w:p w14:paraId="5B75EC0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55ED736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172327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50670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6 KYR-35 1021-1025",2184,33)</w:t>
      </w:r>
    </w:p>
    <w:p w14:paraId="43210D3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66057E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BC76E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2CEEB2C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C4C54F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7764E3D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Date ("TPQ KYR-35 Last Extant Ring notional RY1030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486AEC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DED427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BM-1639R Wood Pinus halepensis",2780,100)</w:t>
      </w:r>
    </w:p>
    <w:p w14:paraId="421AE40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1CA9FD6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06B99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7AEA0D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OxA-31701 Tree Nail C Jodrell 30 KS1 P.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brut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halepens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", 2223,21)</w:t>
      </w:r>
    </w:p>
    <w:p w14:paraId="0017502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196A2E4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97D17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EF8B7B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P-1622 Wood", 2222,43)</w:t>
      </w:r>
    </w:p>
    <w:p w14:paraId="56ACA6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38715F6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064C6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//};</w:t>
      </w:r>
    </w:p>
    <w:p w14:paraId="650FF62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2294R Pitch", 2390,120)</w:t>
      </w:r>
    </w:p>
    <w:p w14:paraId="306357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6E1A734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7C5605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3A0E5C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5408F57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TPQ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6BE77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After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Coin TPQ")</w:t>
      </w:r>
    </w:p>
    <w:p w14:paraId="04021BB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5FED01E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-334);</w:t>
      </w:r>
    </w:p>
    <w:p w14:paraId="226E17D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74964E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45420C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11F3243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Tau_Boundary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T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7C12DD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Phase ("Ship contents")</w:t>
      </w:r>
    </w:p>
    <w:p w14:paraId="0908857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26F529C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842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v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apr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knucklebone W45",2267,19)</w:t>
      </w:r>
    </w:p>
    <w:p w14:paraId="26519C2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3E14A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4E4CCE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89533E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3 Prunus dulcis", 2214, 25)</w:t>
      </w:r>
    </w:p>
    <w:p w14:paraId="7EF5D08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74EC00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329FB3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C96BCE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4 Prunus dulcis", 2263, 25)</w:t>
      </w:r>
    </w:p>
    <w:p w14:paraId="1DD8C6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032B10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BEE8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DE6CFD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5 Prunus dulcis", 2274, 26)</w:t>
      </w:r>
    </w:p>
    <w:p w14:paraId="7ABF96A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303B66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0793B3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5E0EC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30952 W70-B Prunus dulcis", 2289,31)</w:t>
      </w:r>
    </w:p>
    <w:p w14:paraId="40E521F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15598A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BCE7C9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B8F58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3 W70-B Prunus dulcis", 2329,30)</w:t>
      </w:r>
    </w:p>
    <w:p w14:paraId="453462D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5C1D5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81973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377B24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4 W70-B Prunus dulcis", 2291,29)</w:t>
      </w:r>
    </w:p>
    <w:p w14:paraId="21FE2B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EDA76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E03CCE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2D7A7A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561-15 Prunus dulcis", 2337, 27)</w:t>
      </w:r>
    </w:p>
    <w:p w14:paraId="6647C2A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6A036CB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06E7F7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4A1D1A6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614-13 Prunus dulcis", 2470, 100)</w:t>
      </w:r>
    </w:p>
    <w:p w14:paraId="5989B16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1267EF8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85BB99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31ECE47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0953 W70-B Prunus dulcis", 2343,29)</w:t>
      </w:r>
    </w:p>
    <w:p w14:paraId="6805DC6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3E4810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037CDA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67DA4CA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2 KS5 USFP Jodrell J.10 Now W69 wood twig", 2307,30)</w:t>
      </w:r>
    </w:p>
    <w:p w14:paraId="3CBB5E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{</w:t>
      </w:r>
    </w:p>
    <w:p w14:paraId="7B1B0D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D42D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1D3A8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P-1621 Almonds", 2124,60)</w:t>
      </w:r>
    </w:p>
    <w:p w14:paraId="2FEC41A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159E85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D62F9B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5913EC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 Almonds", 2210,40)</w:t>
      </w:r>
    </w:p>
    <w:p w14:paraId="6C705B3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2D678E7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8D23F0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34C8E5C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A Almonds", 2205,70)</w:t>
      </w:r>
    </w:p>
    <w:p w14:paraId="1A23F56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708A891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DBB4B2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653E9F0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E67F8E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Boundary("LV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U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-325,-270));</w:t>
      </w:r>
    </w:p>
    <w:p w14:paraId="65C3BD0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2138C2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199681A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Tau=(LV-T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DF8A03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TAU&amp;=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U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0,60);</w:t>
      </w:r>
    </w:p>
    <w:p w14:paraId="0627087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Difference("D","LV","TPQ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E02C695" w14:textId="227C96B2" w:rsidR="006A51F5" w:rsidRDefault="001C0BD7" w:rsidP="001C0BD7"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24756D43" w14:textId="77777777" w:rsidR="00A94F45" w:rsidRDefault="00A94F45" w:rsidP="00A94F45"/>
    <w:p w14:paraId="3166B3E9" w14:textId="77777777" w:rsidR="00A51845" w:rsidRDefault="00A51845" w:rsidP="00A94F45"/>
    <w:p w14:paraId="47ED69FF" w14:textId="712B788D" w:rsidR="00A94F45" w:rsidRPr="006A51F5" w:rsidRDefault="00A94F45" w:rsidP="00A94F45">
      <w:pPr>
        <w:rPr>
          <w:b/>
          <w:bCs/>
          <w:i/>
          <w:iCs/>
        </w:rPr>
      </w:pPr>
      <w:r w:rsidRPr="006A51F5">
        <w:rPr>
          <w:b/>
          <w:bCs/>
          <w:i/>
          <w:iCs/>
        </w:rPr>
        <w:t xml:space="preserve">Model </w:t>
      </w:r>
      <w:proofErr w:type="gramStart"/>
      <w:r w:rsidRPr="006A51F5">
        <w:rPr>
          <w:b/>
          <w:bCs/>
          <w:i/>
          <w:iCs/>
        </w:rPr>
        <w:t>2</w:t>
      </w:r>
      <w:r w:rsidR="006A51F5" w:rsidRPr="006A51F5">
        <w:rPr>
          <w:b/>
          <w:bCs/>
          <w:i/>
          <w:iCs/>
        </w:rPr>
        <w:t>A</w:t>
      </w:r>
      <w:proofErr w:type="gramEnd"/>
    </w:p>
    <w:p w14:paraId="7A08407D" w14:textId="77777777" w:rsidR="00A94F45" w:rsidRDefault="00A94F45" w:rsidP="00A94F45"/>
    <w:p w14:paraId="128C16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proofErr w:type="gramStart"/>
      <w:r w:rsidRPr="001C0BD7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2358B7A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1D8A399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Iteration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5ACF367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5;</w:t>
      </w:r>
      <w:proofErr w:type="gramEnd"/>
    </w:p>
    <w:p w14:paraId="4824E27A" w14:textId="77777777" w:rsidR="009D29B4" w:rsidRPr="005E10E8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r w:rsidR="009D29B4" w:rsidRPr="005E10E8">
        <w:rPr>
          <w:rFonts w:ascii="Courier New" w:hAnsi="Courier New" w:cs="Courier New"/>
          <w:sz w:val="20"/>
          <w:szCs w:val="20"/>
        </w:rPr>
        <w:t>Curve="AMSAdjustedIntCal20</w:t>
      </w:r>
      <w:proofErr w:type="gramStart"/>
      <w:r w:rsidR="009D29B4" w:rsidRPr="005E10E8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A11472D" w14:textId="77777777" w:rsidR="009D29B4" w:rsidRDefault="009D29B4" w:rsidP="009D29B4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// 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 IntCal20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intcal20.14c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13E45B06" w14:textId="77777777" w:rsidR="009D29B4" w:rsidRPr="005E10E8" w:rsidRDefault="009D29B4" w:rsidP="009D29B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//</w:t>
      </w:r>
      <w:r w:rsidRPr="009D29B4">
        <w:rPr>
          <w:rFonts w:ascii="Courier New" w:hAnsi="Courier New" w:cs="Courier New"/>
          <w:sz w:val="20"/>
          <w:szCs w:val="20"/>
        </w:rPr>
        <w:t xml:space="preserve"> </w:t>
      </w:r>
      <w:r w:rsidRPr="005E10E8">
        <w:rPr>
          <w:rFonts w:ascii="Courier New" w:hAnsi="Courier New" w:cs="Courier New"/>
          <w:sz w:val="20"/>
          <w:szCs w:val="20"/>
        </w:rPr>
        <w:t>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AMSAdjustedIntCal20_GrMbased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AMSAdjustedIntCal20_GrMbased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2F7AA94A" w14:textId="3A84A835" w:rsidR="001C0BD7" w:rsidRPr="001C0BD7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0FBD37A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690DBF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4F8191F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eneral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T</w:t>
      </w:r>
      <w:proofErr w:type="spellEnd"/>
      <w:proofErr w:type="gramEnd"/>
      <w:r w:rsidRPr="001C0BD7">
        <w:rPr>
          <w:rFonts w:ascii="Courier New" w:hAnsi="Courier New" w:cs="Courier New"/>
          <w:sz w:val="20"/>
          <w:szCs w:val="20"/>
        </w:rPr>
        <w:t>(5),U(0,4),"t");</w:t>
      </w:r>
    </w:p>
    <w:p w14:paraId="38C9CE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SSimple</w:t>
      </w:r>
      <w:proofErr w:type="spellEnd"/>
      <w:proofErr w:type="gramStart"/>
      <w:r w:rsidRPr="001C0BD7">
        <w:rPr>
          <w:rFonts w:ascii="Courier New" w:hAnsi="Courier New" w:cs="Courier New"/>
          <w:sz w:val="20"/>
          <w:szCs w:val="20"/>
        </w:rPr>
        <w:t>",N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0,2),0,"s");</w:t>
      </w:r>
    </w:p>
    <w:p w14:paraId="31135E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Sequenc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")</w:t>
      </w:r>
    </w:p>
    <w:p w14:paraId="4F275F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3492B96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Start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Wood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BDE6E6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Construction Wood/Repairs")</w:t>
      </w:r>
    </w:p>
    <w:p w14:paraId="1F3ED0D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47DEBD8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KYR-8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rM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data")</w:t>
      </w:r>
    </w:p>
    <w:p w14:paraId="471962F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33F795A6" w14:textId="055D73F5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Remnant PEG Allowance",</w:t>
      </w:r>
      <w:r w:rsidR="00EB6CA2">
        <w:rPr>
          <w:rFonts w:ascii="Courier New" w:hAnsi="Courier New" w:cs="Courier New"/>
          <w:sz w:val="20"/>
          <w:szCs w:val="20"/>
        </w:rPr>
        <w:t>50,50</w:t>
      </w:r>
      <w:r w:rsidRPr="001C0BD7">
        <w:rPr>
          <w:rFonts w:ascii="Courier New" w:hAnsi="Courier New" w:cs="Courier New"/>
          <w:sz w:val="20"/>
          <w:szCs w:val="20"/>
        </w:rPr>
        <w:t>);</w:t>
      </w:r>
    </w:p>
    <w:p w14:paraId="3C34BFF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6 KYR-8 RY1000-1004 @1002", 2570, 40)</w:t>
      </w:r>
    </w:p>
    <w:p w14:paraId="4EB47B0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CE1C7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CB3B1B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4B5B8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5);</w:t>
      </w:r>
    </w:p>
    <w:p w14:paraId="1A6203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7 KYR-8 RY1005-1009 @1007", 2488, 40)</w:t>
      </w:r>
    </w:p>
    <w:p w14:paraId="3D20508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BBF197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D401DA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6FBE777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8);</w:t>
      </w:r>
    </w:p>
    <w:p w14:paraId="78F919D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8 KYR-8 RY1023-1027 @1025", 2520, 20)</w:t>
      </w:r>
    </w:p>
    <w:p w14:paraId="07614D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AEB20E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95B1A5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670E20D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240EE2E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9 KYR-8 RY1043-1047 @1045", 2700, 50)</w:t>
      </w:r>
    </w:p>
    <w:p w14:paraId="6A226E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45E8087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19A59B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49714F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1AF913F4" w14:textId="2AC779B9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>%</w:t>
      </w:r>
    </w:p>
    <w:p w14:paraId="607F2D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1 KYR-8 RY1063-1067 @1065", 2465, 40)</w:t>
      </w:r>
    </w:p>
    <w:p w14:paraId="0A0A8B0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18507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7817A4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D3D06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69200DA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3 KYR-8 RY1083-1087 @1085", 2510, 40)</w:t>
      </w:r>
    </w:p>
    <w:p w14:paraId="0DB8A35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F5E70F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5203D9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0E8D5B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1F5B252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4 KYR-8 RY1104-1107 @1105.5", 2330, 80)</w:t>
      </w:r>
    </w:p>
    <w:p w14:paraId="06ADC7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53BBFA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D795FF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646496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9.5);</w:t>
      </w:r>
    </w:p>
    <w:p w14:paraId="01F61B96" w14:textId="45DDD1A1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 xml:space="preserve">% and d13C value anomalous at -26.69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versus all other -21.22 to -22.35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</w:p>
    <w:p w14:paraId="598CF2B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6 KYR-8 RY1123-1127 @1125", 2450, 40)</w:t>
      </w:r>
    </w:p>
    <w:p w14:paraId="0F47B9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DA3AF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B9378F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39458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9);</w:t>
      </w:r>
    </w:p>
    <w:p w14:paraId="6D02A6A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Last Extant Tree Ring RY1134",U(-550,-300));</w:t>
      </w:r>
    </w:p>
    <w:p w14:paraId="19C0AD9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0FD027A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No Delta_R",0,0);</w:t>
      </w:r>
    </w:p>
    <w:p w14:paraId="3F8D716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V_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Ship wood KYR-35 P. nigra")</w:t>
      </w:r>
    </w:p>
    <w:p w14:paraId="304375E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270FB6D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01-1005")</w:t>
      </w:r>
    </w:p>
    <w:p w14:paraId="20E694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8CA7BC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AFC79C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77 KYR-35 1001-1005", 2345,27)</w:t>
      </w:r>
    </w:p>
    <w:p w14:paraId="62D9CA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582FC6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BD53B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7E47253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99 KYR-35 1001-1005", 2351,30)</w:t>
      </w:r>
    </w:p>
    <w:p w14:paraId="0A6C3B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5345D8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4F488F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4382B7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9E7B70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14);</w:t>
      </w:r>
    </w:p>
    <w:p w14:paraId="2964DEE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700 KYR-35 notional 1006-1014", 2214,21)</w:t>
      </w:r>
    </w:p>
    <w:p w14:paraId="1DC93F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C9339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705417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};</w:t>
      </w:r>
    </w:p>
    <w:p w14:paraId="2FAE904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56E2109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15-1019")</w:t>
      </w:r>
    </w:p>
    <w:p w14:paraId="39A45D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1B3655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A42E5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0 KYR-35 1015-1019",2200,21)</w:t>
      </w:r>
    </w:p>
    <w:p w14:paraId="435979F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5AA9B21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B219AE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13418B5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5 KYR-35 1015-1019",2231,21)</w:t>
      </w:r>
    </w:p>
    <w:p w14:paraId="548BF54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184E83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71BBC1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1E0B454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16C770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6,6);</w:t>
      </w:r>
    </w:p>
    <w:p w14:paraId="291E11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RY1021-1025 @RY1023")</w:t>
      </w:r>
    </w:p>
    <w:p w14:paraId="018574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7C4600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3A541D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1 KYR-35 1021-1025",2215,19)</w:t>
      </w:r>
    </w:p>
    <w:p w14:paraId="35DCA5C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6CCFE19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E0E16B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7D8AB25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6 KYR-35 1021-1025",2184,33)</w:t>
      </w:r>
    </w:p>
    <w:p w14:paraId="4CE791A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6ACCD2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EBBD4A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16D8CF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69FFEE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1302250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Date ("TPQ KYR-35 Last Extant Ring notional RY1030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45454B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4242C70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BM-1639R Wood Pinus halepensis",2780,100)</w:t>
      </w:r>
    </w:p>
    <w:p w14:paraId="16DA032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44B7BE1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803764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17DD756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OxA-31701 Tree Nail C Jodrell 30 KS1 P.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brut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halepens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", 2223,21)</w:t>
      </w:r>
    </w:p>
    <w:p w14:paraId="25EDFB0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35C4637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A285B8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094BB2E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P-1622 Wood", 2222,43)</w:t>
      </w:r>
    </w:p>
    <w:p w14:paraId="381AA9C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71F0D03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E700D3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6BB8DFC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2294R Pitch", 2390,120)</w:t>
      </w:r>
    </w:p>
    <w:p w14:paraId="2E6D065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798408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6F0FCA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361932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7FA82D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After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Coin TPQ")</w:t>
      </w:r>
    </w:p>
    <w:p w14:paraId="71E6EA0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42AC2C7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-334);</w:t>
      </w:r>
    </w:p>
    <w:p w14:paraId="62328D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4872D5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LV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88502D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21CBD37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237C6D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778B19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Tau_Boundary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T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E58207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Phase ("Ship contents")</w:t>
      </w:r>
    </w:p>
    <w:p w14:paraId="05E1FA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494489D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842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v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apr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knucklebone W45",2267,19)</w:t>
      </w:r>
    </w:p>
    <w:p w14:paraId="6569DBF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2929910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AAD15F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D3000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3 Prunus dulcis", 2214, 25)</w:t>
      </w:r>
    </w:p>
    <w:p w14:paraId="559A31D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1777391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D5C00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4A33DD5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4 Prunus dulcis", 2263, 25)</w:t>
      </w:r>
    </w:p>
    <w:p w14:paraId="42BF8A4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927C1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52A7B7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9D067B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5 Prunus dulcis", 2274, 26)</w:t>
      </w:r>
    </w:p>
    <w:p w14:paraId="6B26BFC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89709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550C0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60574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30952 W70-B Prunus dulcis", 2289,31)</w:t>
      </w:r>
    </w:p>
    <w:p w14:paraId="7A4896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DCD5BF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A4DB60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724CCCD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3 W70-B Prunus dulcis", 2329,30)</w:t>
      </w:r>
    </w:p>
    <w:p w14:paraId="075BF5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6DD6D6E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5FF9B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9EF562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4 W70-B Prunus dulcis", 2291,29)</w:t>
      </w:r>
    </w:p>
    <w:p w14:paraId="0DC9A2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0B62BAB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5A282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66ECE0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561-15 Prunus dulcis", 2337, 27)</w:t>
      </w:r>
    </w:p>
    <w:p w14:paraId="03E279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24F614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A53C7E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5B2873A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614-13 Prunus dulcis", 2470, 100)</w:t>
      </w:r>
    </w:p>
    <w:p w14:paraId="39E8E6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36E7E4A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93BC3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04BEF76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0953 W70-B Prunus dulcis", 2343,29)</w:t>
      </w:r>
    </w:p>
    <w:p w14:paraId="2D26BD7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23FE9F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8FF206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5E8B562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2 KS5 USFP Jodrell J.10 Now W69 wood twig", 2307,30)</w:t>
      </w:r>
    </w:p>
    <w:p w14:paraId="2273FE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7006ED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6A8908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4BBCAEB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P-1621 Almonds", 2124,60)</w:t>
      </w:r>
    </w:p>
    <w:p w14:paraId="20881E2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0FA101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449271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756D6F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 Almonds", 2210,40)</w:t>
      </w:r>
    </w:p>
    <w:p w14:paraId="024EF8A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AA6CA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BC2F9C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61F438E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A Almonds", 2205,70)</w:t>
      </w:r>
    </w:p>
    <w:p w14:paraId="7138D7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CBBCF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C108D0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//};</w:t>
      </w:r>
    </w:p>
    <w:p w14:paraId="61FFA4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275D7E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("=LV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U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-325,-270));</w:t>
      </w:r>
    </w:p>
    <w:p w14:paraId="48BF664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74656D54" w14:textId="71C4C13C" w:rsidR="00A94F45" w:rsidRDefault="001C0BD7" w:rsidP="001C0BD7"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7220279F" w14:textId="77777777" w:rsidR="00A94F45" w:rsidRDefault="00A94F45" w:rsidP="00A94F45"/>
    <w:p w14:paraId="243D4CB4" w14:textId="77777777" w:rsidR="00A51845" w:rsidRDefault="00A51845" w:rsidP="00A94F45"/>
    <w:p w14:paraId="569D058F" w14:textId="3B116539" w:rsidR="00A94F45" w:rsidRPr="009943FC" w:rsidRDefault="00A94F45" w:rsidP="00A94F45">
      <w:pPr>
        <w:rPr>
          <w:b/>
          <w:bCs/>
          <w:i/>
          <w:iCs/>
        </w:rPr>
      </w:pPr>
      <w:r w:rsidRPr="009943FC">
        <w:rPr>
          <w:b/>
          <w:bCs/>
          <w:i/>
          <w:iCs/>
        </w:rPr>
        <w:t xml:space="preserve">Model </w:t>
      </w:r>
      <w:proofErr w:type="gramStart"/>
      <w:r w:rsidRPr="009943FC">
        <w:rPr>
          <w:b/>
          <w:bCs/>
          <w:i/>
          <w:iCs/>
        </w:rPr>
        <w:t>2</w:t>
      </w:r>
      <w:r w:rsidR="00251BF3">
        <w:rPr>
          <w:b/>
          <w:bCs/>
          <w:i/>
          <w:iCs/>
        </w:rPr>
        <w:t>B</w:t>
      </w:r>
      <w:proofErr w:type="gramEnd"/>
    </w:p>
    <w:p w14:paraId="60EB1018" w14:textId="77777777" w:rsidR="00A94F45" w:rsidRDefault="00A94F45" w:rsidP="00A94F45"/>
    <w:p w14:paraId="6B82647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proofErr w:type="gramStart"/>
      <w:r w:rsidRPr="001C0BD7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045460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341173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Iteration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1C8530B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5;</w:t>
      </w:r>
      <w:proofErr w:type="gramEnd"/>
    </w:p>
    <w:p w14:paraId="40328570" w14:textId="77777777" w:rsidR="009D29B4" w:rsidRPr="005E10E8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r w:rsidR="009D29B4" w:rsidRPr="005E10E8">
        <w:rPr>
          <w:rFonts w:ascii="Courier New" w:hAnsi="Courier New" w:cs="Courier New"/>
          <w:sz w:val="20"/>
          <w:szCs w:val="20"/>
        </w:rPr>
        <w:t>Curve="AMSAdjustedIntCal20</w:t>
      </w:r>
      <w:proofErr w:type="gramStart"/>
      <w:r w:rsidR="009D29B4" w:rsidRPr="005E10E8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6D35E5AA" w14:textId="77777777" w:rsidR="009D29B4" w:rsidRDefault="009D29B4" w:rsidP="009D29B4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// 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 IntCal20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intcal20.14c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7B88BA4" w14:textId="77777777" w:rsidR="009D29B4" w:rsidRPr="005E10E8" w:rsidRDefault="009D29B4" w:rsidP="009D29B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//</w:t>
      </w:r>
      <w:r w:rsidRPr="009D29B4">
        <w:rPr>
          <w:rFonts w:ascii="Courier New" w:hAnsi="Courier New" w:cs="Courier New"/>
          <w:sz w:val="20"/>
          <w:szCs w:val="20"/>
        </w:rPr>
        <w:t xml:space="preserve"> </w:t>
      </w:r>
      <w:r w:rsidRPr="005E10E8">
        <w:rPr>
          <w:rFonts w:ascii="Courier New" w:hAnsi="Courier New" w:cs="Courier New"/>
          <w:sz w:val="20"/>
          <w:szCs w:val="20"/>
        </w:rPr>
        <w:t>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AMSAdjustedIntCal20_GrMbased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AMSAdjustedIntCal20_GrMbased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67A62559" w14:textId="0DD1E72D" w:rsidR="001C0BD7" w:rsidRPr="001C0BD7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6BF3C4A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01CD695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404FA49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eneral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T</w:t>
      </w:r>
      <w:proofErr w:type="spellEnd"/>
      <w:proofErr w:type="gramEnd"/>
      <w:r w:rsidRPr="001C0BD7">
        <w:rPr>
          <w:rFonts w:ascii="Courier New" w:hAnsi="Courier New" w:cs="Courier New"/>
          <w:sz w:val="20"/>
          <w:szCs w:val="20"/>
        </w:rPr>
        <w:t>(5),U(0,4),"t");</w:t>
      </w:r>
    </w:p>
    <w:p w14:paraId="4A6A41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SSimple</w:t>
      </w:r>
      <w:proofErr w:type="spellEnd"/>
      <w:proofErr w:type="gramStart"/>
      <w:r w:rsidRPr="001C0BD7">
        <w:rPr>
          <w:rFonts w:ascii="Courier New" w:hAnsi="Courier New" w:cs="Courier New"/>
          <w:sz w:val="20"/>
          <w:szCs w:val="20"/>
        </w:rPr>
        <w:t>",N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0,2),0,"s");</w:t>
      </w:r>
    </w:p>
    <w:p w14:paraId="696273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Sequenc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")</w:t>
      </w:r>
    </w:p>
    <w:p w14:paraId="00F6D4B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184A4B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Start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Wood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53355D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Construction Wood/Repairs")</w:t>
      </w:r>
    </w:p>
    <w:p w14:paraId="4D700F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5EFE38F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KYR-8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rM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data")</w:t>
      </w:r>
    </w:p>
    <w:p w14:paraId="59DC545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749D5E8E" w14:textId="5154A188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Remnant PEG Allowance",</w:t>
      </w:r>
      <w:r w:rsidR="00EB6CA2">
        <w:rPr>
          <w:rFonts w:ascii="Courier New" w:hAnsi="Courier New" w:cs="Courier New"/>
          <w:sz w:val="20"/>
          <w:szCs w:val="20"/>
        </w:rPr>
        <w:t>50,50</w:t>
      </w:r>
      <w:r w:rsidRPr="001C0BD7">
        <w:rPr>
          <w:rFonts w:ascii="Courier New" w:hAnsi="Courier New" w:cs="Courier New"/>
          <w:sz w:val="20"/>
          <w:szCs w:val="20"/>
        </w:rPr>
        <w:t>);</w:t>
      </w:r>
    </w:p>
    <w:p w14:paraId="5441679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6 KYR-8 RY1000-1004 @1002", 2570, 40)</w:t>
      </w:r>
    </w:p>
    <w:p w14:paraId="6C2F1AC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6238D8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CFA2FD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50B22B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5);</w:t>
      </w:r>
    </w:p>
    <w:p w14:paraId="374013B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7 KYR-8 RY1005-1009 @1007", 2488, 40)</w:t>
      </w:r>
    </w:p>
    <w:p w14:paraId="3040F4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6E8F6E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253E57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796C3E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8);</w:t>
      </w:r>
    </w:p>
    <w:p w14:paraId="0DE614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8 KYR-8 RY1023-1027 @1025", 2520, 20)</w:t>
      </w:r>
    </w:p>
    <w:p w14:paraId="4EBD1DF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83449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8F878D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F41303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52E392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9 KYR-8 RY1043-1047 @1045", 2700, 50)</w:t>
      </w:r>
    </w:p>
    <w:p w14:paraId="7F84E1F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27DD08B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5A3008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39575A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673355AA" w14:textId="34FE6181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>%</w:t>
      </w:r>
    </w:p>
    <w:p w14:paraId="376A427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1 KYR-8 RY1063-1067 @1065", 2465, 40)</w:t>
      </w:r>
    </w:p>
    <w:p w14:paraId="02846B5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D1653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C98C01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B0E88E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17A5D4A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3 KYR-8 RY1083-1087 @1085", 2510, 40)</w:t>
      </w:r>
    </w:p>
    <w:p w14:paraId="4FDB543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2C39D9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26C47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F00DB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6EF5DA2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4 KYR-8 RY1104-1107 @1105.5", 2330, 80)</w:t>
      </w:r>
    </w:p>
    <w:p w14:paraId="68BE9B8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73624F7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D8F10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46C4B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9.5);</w:t>
      </w:r>
    </w:p>
    <w:p w14:paraId="19A17C41" w14:textId="4D530A83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 xml:space="preserve">% and d13C value anomalous at -26.69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versus all other -21.22 to -22.35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</w:p>
    <w:p w14:paraId="63289C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6 KYR-8 RY1123-1127 @1125", 2450, 40)</w:t>
      </w:r>
    </w:p>
    <w:p w14:paraId="27F9B7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3200FDA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B1058F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6D32FA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9);</w:t>
      </w:r>
    </w:p>
    <w:p w14:paraId="57B6DAA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Last Extant Tree Ring RY1134",U(-550,-300));</w:t>
      </w:r>
    </w:p>
    <w:p w14:paraId="1CEE8F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06FF79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No Delta_R",0,0);</w:t>
      </w:r>
    </w:p>
    <w:p w14:paraId="11DA324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V_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Ship wood KYR-35 P. nigra")</w:t>
      </w:r>
    </w:p>
    <w:p w14:paraId="7AC7E54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61B4791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01-1005")</w:t>
      </w:r>
    </w:p>
    <w:p w14:paraId="6396312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3E8C88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46122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77 KYR-35 1001-1005", 2345,27)</w:t>
      </w:r>
    </w:p>
    <w:p w14:paraId="7D76862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47069D8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3D71A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4E1C44F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99 KYR-35 1001-1005", 2351,30)</w:t>
      </w:r>
    </w:p>
    <w:p w14:paraId="2D8DD0D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34922C5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6BBC3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4C5059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1971BD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14);</w:t>
      </w:r>
    </w:p>
    <w:p w14:paraId="5D13BD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700 KYR-35 notional 1006-1014", 2214,21)</w:t>
      </w:r>
    </w:p>
    <w:p w14:paraId="596552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F10D62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3F4C13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FA5C23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551859E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15-1019")</w:t>
      </w:r>
    </w:p>
    <w:p w14:paraId="223E977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644825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D486D7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0 KYR-35 1015-1019",2200,21)</w:t>
      </w:r>
    </w:p>
    <w:p w14:paraId="7E9B3FD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24EE34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155F2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94608F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5 KYR-35 1015-1019",2231,21)</w:t>
      </w:r>
    </w:p>
    <w:p w14:paraId="4ED4045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36B65D8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D30116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0817E60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7E02C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6,6);</w:t>
      </w:r>
    </w:p>
    <w:p w14:paraId="0E1BE12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RY1021-1025 @RY1023")</w:t>
      </w:r>
    </w:p>
    <w:p w14:paraId="5E9A04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5ADEF4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CC0CD3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1 KYR-35 1021-1025",2215,19)</w:t>
      </w:r>
    </w:p>
    <w:p w14:paraId="5B8D4B5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5690F1D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19ADB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7CD4B3B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6 KYR-35 1021-1025",2184,33)</w:t>
      </w:r>
    </w:p>
    <w:p w14:paraId="0700291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2C34F92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746FD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497AB0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2E1E9E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2FD74E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Date ("TPQ KYR-35 Last Extant Ring notional RY1030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1EBBA4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7B56199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BM-1639R Wood Pinus halepensis",2780,100)</w:t>
      </w:r>
    </w:p>
    <w:p w14:paraId="3120DA5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546470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C40A49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46F78DE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OxA-31701 Tree Nail C Jodrell 30 KS1 P.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brut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halepens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", 2223,21)</w:t>
      </w:r>
    </w:p>
    <w:p w14:paraId="220C78B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380DAF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15D8D6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4D056C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P-1622 Wood", 2222,43)</w:t>
      </w:r>
    </w:p>
    <w:p w14:paraId="64230EE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30009DE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2B6477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45DF67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2294R Pitch", 2390,120)</w:t>
      </w:r>
    </w:p>
    <w:p w14:paraId="268270D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752FA44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FBDE5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7325B15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0810C4C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After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Coin TPQ")</w:t>
      </w:r>
    </w:p>
    <w:p w14:paraId="0659B1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39EB1B3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-334);</w:t>
      </w:r>
    </w:p>
    <w:p w14:paraId="0B80DE3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69DA6CE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LV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B91A4B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1D694B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6B782AB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7C0B9A3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("S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42884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Ship contents")</w:t>
      </w:r>
    </w:p>
    <w:p w14:paraId="0177BAF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694B895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842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v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apr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knucklebone W45",2267,19)</w:t>
      </w:r>
    </w:p>
    <w:p w14:paraId="11DFB3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DE7E1F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D4869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B3B273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3 Prunus dulcis", 2214, 25)</w:t>
      </w:r>
    </w:p>
    <w:p w14:paraId="475D42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FD4AA5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C969E5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39467E2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4 Prunus dulcis", 2263, 25)</w:t>
      </w:r>
    </w:p>
    <w:p w14:paraId="6062575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37BD6EC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94FE8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09888B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5 Prunus dulcis", 2274, 26)</w:t>
      </w:r>
    </w:p>
    <w:p w14:paraId="5652497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2DD893A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8A51D1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15A211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30952 W70-B Prunus dulcis", 2289,31)</w:t>
      </w:r>
    </w:p>
    <w:p w14:paraId="19B48D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3EB1DE6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8ACD2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926B35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3 W70-B Prunus dulcis", 2329,30)</w:t>
      </w:r>
    </w:p>
    <w:p w14:paraId="4CB9CC8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0EE7D69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F205B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47675A1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4 W70-B Prunus dulcis", 2291,29)</w:t>
      </w:r>
    </w:p>
    <w:p w14:paraId="62F73BA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1B9659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07A3FF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CF4F43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561-15 Prunus dulcis", 2337, 27)</w:t>
      </w:r>
    </w:p>
    <w:p w14:paraId="0C48F9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669C93C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FDE76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3466062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614-13 Prunus dulcis", 2470, 100)</w:t>
      </w:r>
    </w:p>
    <w:p w14:paraId="4908162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564607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8BF1E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2ECBE2E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0953 W70-B Prunus dulcis", 2343,29)</w:t>
      </w:r>
    </w:p>
    <w:p w14:paraId="5ECC129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5F28C9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50947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011FC4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2 KS5 USFP Jodrell J.10 Now W69 wood twig", 2307,30)</w:t>
      </w:r>
    </w:p>
    <w:p w14:paraId="2D08B2E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1C3D96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1771E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1C9B5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P-1621 Almonds", 2124,60)</w:t>
      </w:r>
    </w:p>
    <w:p w14:paraId="5250D08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015C3DA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AB535F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24E4DEF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 Almonds", 2210,40)</w:t>
      </w:r>
    </w:p>
    <w:p w14:paraId="7B4B58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147E5AF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E73B6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48301C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A Almonds", 2205,70)</w:t>
      </w:r>
    </w:p>
    <w:p w14:paraId="78B82D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4CA8CE3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2FCE64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3B1B36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1DF7EE3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("=LV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U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-325,-270));</w:t>
      </w:r>
    </w:p>
    <w:p w14:paraId="4B79E81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4AD47CA8" w14:textId="1EC92108" w:rsidR="00A94F45" w:rsidRDefault="001C0BD7" w:rsidP="001C0BD7">
      <w:pPr>
        <w:rPr>
          <w:b/>
          <w:bCs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26384AB5" w14:textId="77777777" w:rsidR="00251BF3" w:rsidRDefault="00251BF3" w:rsidP="00EB25EE">
      <w:pPr>
        <w:rPr>
          <w:b/>
          <w:bCs/>
        </w:rPr>
      </w:pPr>
    </w:p>
    <w:p w14:paraId="4B08E469" w14:textId="77777777" w:rsidR="001C0BD7" w:rsidRDefault="001C0BD7" w:rsidP="00EB25EE">
      <w:pPr>
        <w:rPr>
          <w:b/>
          <w:bCs/>
        </w:rPr>
      </w:pPr>
    </w:p>
    <w:p w14:paraId="495AD636" w14:textId="5DA47775" w:rsidR="001C0BD7" w:rsidRDefault="001C0BD7" w:rsidP="00EB25EE">
      <w:pPr>
        <w:rPr>
          <w:b/>
          <w:bCs/>
        </w:rPr>
      </w:pPr>
      <w:r>
        <w:rPr>
          <w:b/>
          <w:bCs/>
        </w:rPr>
        <w:t xml:space="preserve">Model </w:t>
      </w:r>
      <w:proofErr w:type="gramStart"/>
      <w:r>
        <w:rPr>
          <w:b/>
          <w:bCs/>
        </w:rPr>
        <w:t>2C</w:t>
      </w:r>
      <w:proofErr w:type="gramEnd"/>
    </w:p>
    <w:p w14:paraId="19C58037" w14:textId="77777777" w:rsidR="00FA26D4" w:rsidRDefault="00FA26D4" w:rsidP="00EB25EE">
      <w:pPr>
        <w:rPr>
          <w:b/>
          <w:bCs/>
        </w:rPr>
      </w:pPr>
    </w:p>
    <w:p w14:paraId="7B68A7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proofErr w:type="gramStart"/>
      <w:r w:rsidRPr="001C0BD7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78DFA2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3663638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Iteration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1DEE2B5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5;</w:t>
      </w:r>
      <w:proofErr w:type="gramEnd"/>
    </w:p>
    <w:p w14:paraId="7EC63789" w14:textId="77777777" w:rsidR="009D29B4" w:rsidRPr="005E10E8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r w:rsidR="009D29B4" w:rsidRPr="005E10E8">
        <w:rPr>
          <w:rFonts w:ascii="Courier New" w:hAnsi="Courier New" w:cs="Courier New"/>
          <w:sz w:val="20"/>
          <w:szCs w:val="20"/>
        </w:rPr>
        <w:t>Curve="AMSAdjustedIntCal20</w:t>
      </w:r>
      <w:proofErr w:type="gramStart"/>
      <w:r w:rsidR="009D29B4" w:rsidRPr="005E10E8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154D8380" w14:textId="77777777" w:rsidR="009D29B4" w:rsidRDefault="009D29B4" w:rsidP="009D29B4">
      <w:pPr>
        <w:rPr>
          <w:rFonts w:ascii="Courier New" w:hAnsi="Courier New" w:cs="Courier New"/>
          <w:sz w:val="20"/>
          <w:szCs w:val="20"/>
        </w:rPr>
      </w:pPr>
      <w:r w:rsidRPr="005E10E8">
        <w:rPr>
          <w:rFonts w:ascii="Courier New" w:hAnsi="Courier New" w:cs="Courier New"/>
          <w:sz w:val="20"/>
          <w:szCs w:val="20"/>
        </w:rPr>
        <w:t xml:space="preserve">  // 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 IntCal20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intcal20.14c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59BA7B5F" w14:textId="77777777" w:rsidR="009D29B4" w:rsidRPr="005E10E8" w:rsidRDefault="009D29B4" w:rsidP="009D29B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//</w:t>
      </w:r>
      <w:r w:rsidRPr="009D29B4">
        <w:rPr>
          <w:rFonts w:ascii="Courier New" w:hAnsi="Courier New" w:cs="Courier New"/>
          <w:sz w:val="20"/>
          <w:szCs w:val="20"/>
        </w:rPr>
        <w:t xml:space="preserve"> </w:t>
      </w:r>
      <w:r w:rsidRPr="005E10E8">
        <w:rPr>
          <w:rFonts w:ascii="Courier New" w:hAnsi="Courier New" w:cs="Courier New"/>
          <w:sz w:val="20"/>
          <w:szCs w:val="20"/>
        </w:rPr>
        <w:t>Exchange</w:t>
      </w:r>
      <w:r>
        <w:rPr>
          <w:rFonts w:ascii="Courier New" w:hAnsi="Courier New" w:cs="Courier New"/>
          <w:sz w:val="20"/>
          <w:szCs w:val="20"/>
        </w:rPr>
        <w:t xml:space="preserve"> the</w:t>
      </w:r>
      <w:r w:rsidRPr="005E10E8">
        <w:rPr>
          <w:rFonts w:ascii="Courier New" w:hAnsi="Courier New" w:cs="Courier New"/>
          <w:sz w:val="20"/>
          <w:szCs w:val="20"/>
        </w:rPr>
        <w:t xml:space="preserve"> line of code above for the runs reported agains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9D29B4">
        <w:rPr>
          <w:rFonts w:ascii="Courier New" w:hAnsi="Courier New" w:cs="Courier New"/>
          <w:sz w:val="20"/>
          <w:szCs w:val="20"/>
        </w:rPr>
        <w:t>AMSAdjustedIntCal20_GrMbased</w:t>
      </w:r>
      <w:r>
        <w:rPr>
          <w:rFonts w:ascii="Courier New" w:hAnsi="Courier New" w:cs="Courier New"/>
          <w:sz w:val="20"/>
          <w:szCs w:val="20"/>
        </w:rPr>
        <w:t xml:space="preserve"> with </w:t>
      </w:r>
      <w:r w:rsidRPr="009D29B4">
        <w:rPr>
          <w:rFonts w:ascii="Courier New" w:hAnsi="Courier New" w:cs="Courier New"/>
          <w:sz w:val="20"/>
          <w:szCs w:val="20"/>
        </w:rPr>
        <w:t>Curve="AMSAdjustedIntCal20_GrMbased</w:t>
      </w:r>
      <w:proofErr w:type="gramStart"/>
      <w:r w:rsidRPr="009D29B4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7A57566" w14:textId="621BDC5A" w:rsidR="001C0BD7" w:rsidRPr="001C0BD7" w:rsidRDefault="001C0BD7" w:rsidP="009D29B4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31959C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5395472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{</w:t>
      </w:r>
    </w:p>
    <w:p w14:paraId="20D8B1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eneral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T</w:t>
      </w:r>
      <w:proofErr w:type="spellEnd"/>
      <w:proofErr w:type="gramEnd"/>
      <w:r w:rsidRPr="001C0BD7">
        <w:rPr>
          <w:rFonts w:ascii="Courier New" w:hAnsi="Courier New" w:cs="Courier New"/>
          <w:sz w:val="20"/>
          <w:szCs w:val="20"/>
        </w:rPr>
        <w:t>(5),U(0,4),"t");</w:t>
      </w:r>
    </w:p>
    <w:p w14:paraId="342F123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utlier_Model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SSimple</w:t>
      </w:r>
      <w:proofErr w:type="spellEnd"/>
      <w:proofErr w:type="gramStart"/>
      <w:r w:rsidRPr="001C0BD7">
        <w:rPr>
          <w:rFonts w:ascii="Courier New" w:hAnsi="Courier New" w:cs="Courier New"/>
          <w:sz w:val="20"/>
          <w:szCs w:val="20"/>
        </w:rPr>
        <w:t>",N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0,2),0,"s");</w:t>
      </w:r>
    </w:p>
    <w:p w14:paraId="0CD998A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Sequenc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")</w:t>
      </w:r>
    </w:p>
    <w:p w14:paraId="12C1F0A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3539C9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Start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Wood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4FBB7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Kyren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Ship Construction Wood/Repairs")</w:t>
      </w:r>
    </w:p>
    <w:p w14:paraId="47AC9A4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43A70E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KYR-8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GrM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data")</w:t>
      </w:r>
    </w:p>
    <w:p w14:paraId="7AE5132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11BBAC5" w14:textId="58CA2B1C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Remnant PEG Allowance",</w:t>
      </w:r>
      <w:r w:rsidR="00EB6CA2">
        <w:rPr>
          <w:rFonts w:ascii="Courier New" w:hAnsi="Courier New" w:cs="Courier New"/>
          <w:sz w:val="20"/>
          <w:szCs w:val="20"/>
        </w:rPr>
        <w:t>50,50</w:t>
      </w:r>
      <w:r w:rsidRPr="001C0BD7">
        <w:rPr>
          <w:rFonts w:ascii="Courier New" w:hAnsi="Courier New" w:cs="Courier New"/>
          <w:sz w:val="20"/>
          <w:szCs w:val="20"/>
        </w:rPr>
        <w:t>);</w:t>
      </w:r>
    </w:p>
    <w:p w14:paraId="5FD8F3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6 KYR-8 RY1000-1004 @1002", 2570, 40)</w:t>
      </w:r>
    </w:p>
    <w:p w14:paraId="20F131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008F91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4A171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5C64BE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5);</w:t>
      </w:r>
    </w:p>
    <w:p w14:paraId="1FF5923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7 KYR-8 RY1005-1009 @1007", 2488, 40)</w:t>
      </w:r>
    </w:p>
    <w:p w14:paraId="2AF79E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7893EF3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E4E166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4BD86F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8);</w:t>
      </w:r>
    </w:p>
    <w:p w14:paraId="25F08C8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8 KYR-8 RY1023-1027 @1025", 2520, 20)</w:t>
      </w:r>
    </w:p>
    <w:p w14:paraId="184AD64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A0A479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7694CB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2DB1C32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1799915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09 KYR-8 RY1043-1047 @1045", 2700, 50)</w:t>
      </w:r>
    </w:p>
    <w:p w14:paraId="796A1B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769FE7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F88C41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6CD6E51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0B1F9B9E" w14:textId="6AA7B7C4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>%</w:t>
      </w:r>
    </w:p>
    <w:p w14:paraId="56A1C4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1 KYR-8 RY1063-1067 @1065", 2465, 40)</w:t>
      </w:r>
    </w:p>
    <w:p w14:paraId="16F8929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591D59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60A828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6C3E87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20);</w:t>
      </w:r>
    </w:p>
    <w:p w14:paraId="35E7E3B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3 KYR-8 RY1083-1087 @1085", 2510, 40)</w:t>
      </w:r>
    </w:p>
    <w:p w14:paraId="1C18DF7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140CFB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E6D54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35F0F5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40);</w:t>
      </w:r>
    </w:p>
    <w:p w14:paraId="60DB5CE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4 KYR-8 RY1104-1107 @1105.5", 2330, 80)</w:t>
      </w:r>
    </w:p>
    <w:p w14:paraId="5A87A3C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{</w:t>
      </w:r>
    </w:p>
    <w:p w14:paraId="20A3F97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DA720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};</w:t>
      </w:r>
    </w:p>
    <w:p w14:paraId="1F99A4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19.5);</w:t>
      </w:r>
    </w:p>
    <w:p w14:paraId="64441C8A" w14:textId="5DB69B0D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//Excluded as %C &lt;</w:t>
      </w:r>
      <w:r w:rsidR="00370BDE">
        <w:rPr>
          <w:rFonts w:ascii="Courier New" w:hAnsi="Courier New" w:cs="Courier New"/>
          <w:sz w:val="20"/>
          <w:szCs w:val="20"/>
        </w:rPr>
        <w:t>9</w:t>
      </w:r>
      <w:r w:rsidRPr="001C0BD7">
        <w:rPr>
          <w:rFonts w:ascii="Courier New" w:hAnsi="Courier New" w:cs="Courier New"/>
          <w:sz w:val="20"/>
          <w:szCs w:val="20"/>
        </w:rPr>
        <w:t xml:space="preserve">% and d13C value anomalous at -26.69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versus all other -21.22 to -22.35 per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mille</w:t>
      </w:r>
      <w:proofErr w:type="spellEnd"/>
    </w:p>
    <w:p w14:paraId="2407CB4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GrM-30716 KYR-8 RY1123-1127 @1125", 2450, 40)</w:t>
      </w:r>
    </w:p>
    <w:p w14:paraId="5A0E20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6B11545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2DEB6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050D0FD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9);</w:t>
      </w:r>
    </w:p>
    <w:p w14:paraId="6124964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Last Extant Tree Ring RY1134",U(-550,-300));</w:t>
      </w:r>
    </w:p>
    <w:p w14:paraId="53A6C5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3FF32B1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Delta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R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No Delta_R",0,0);</w:t>
      </w:r>
    </w:p>
    <w:p w14:paraId="6ECA0E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V_Sequenc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Ship wood KYR-35 P. nigra")</w:t>
      </w:r>
    </w:p>
    <w:p w14:paraId="589BB80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68EF58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01-1005")</w:t>
      </w:r>
    </w:p>
    <w:p w14:paraId="4116B7A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F912EF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FC32EF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77 KYR-35 1001-1005", 2345,27)</w:t>
      </w:r>
    </w:p>
    <w:p w14:paraId="1DECA76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1ADEB15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C466D2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4D5AE5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699 KYR-35 1001-1005", 2351,30)</w:t>
      </w:r>
    </w:p>
    <w:p w14:paraId="748DCBD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ED102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3492AC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18FBF89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157C14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14);</w:t>
      </w:r>
    </w:p>
    <w:p w14:paraId="541D82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700 KYR-35 notional 1006-1014", 2214,21)</w:t>
      </w:r>
    </w:p>
    <w:p w14:paraId="0B2E834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1270029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E20C1C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79B70ED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7EC036D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1015-1019")</w:t>
      </w:r>
    </w:p>
    <w:p w14:paraId="2F0420D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4C6C5FA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49F309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0 KYR-35 1015-1019",2200,21)</w:t>
      </w:r>
    </w:p>
    <w:p w14:paraId="1A17C1F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1C77C6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A1117F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CD1DCA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5 KYR-35 1015-1019",2231,21)</w:t>
      </w:r>
    </w:p>
    <w:p w14:paraId="5A0B2F7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7A299E0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9A182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3418A6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30AAA90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6,6);</w:t>
      </w:r>
    </w:p>
    <w:p w14:paraId="1E22D48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Combin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KYR-35 notional RY1021-1025 @RY1023")</w:t>
      </w:r>
    </w:p>
    <w:p w14:paraId="3940CD6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{</w:t>
      </w:r>
    </w:p>
    <w:p w14:paraId="0614103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ABF62E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41 KYR-35 1021-1025",2215,19)</w:t>
      </w:r>
    </w:p>
    <w:p w14:paraId="2B43007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4476351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5E08FD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12FB4A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OxA-31876 KYR-35 1021-1025",2184,33)</w:t>
      </w:r>
    </w:p>
    <w:p w14:paraId="4D6231B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{</w:t>
      </w:r>
    </w:p>
    <w:p w14:paraId="4B1989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 Outlier("SSimple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DBDD04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 };</w:t>
      </w:r>
    </w:p>
    <w:p w14:paraId="65EC955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};</w:t>
      </w:r>
    </w:p>
    <w:p w14:paraId="4029875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Gap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7,7);</w:t>
      </w:r>
    </w:p>
    <w:p w14:paraId="1438F3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Date ("TPQ KYR-35 Last Extant Ring notional RY1030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7D16EF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89B2F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BM-1639R Wood Pinus halepensis",2780,100)</w:t>
      </w:r>
    </w:p>
    <w:p w14:paraId="246EDB8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4BE954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16695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677FAB2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 xml:space="preserve">"OxA-31701 Tree Nail C Jodrell 30 KS1 P.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bruti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halepens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", 2223,21)</w:t>
      </w:r>
    </w:p>
    <w:p w14:paraId="27D6ADB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71D44E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8D0B35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797CD61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P-1622 Wood", 2222,43)</w:t>
      </w:r>
    </w:p>
    <w:p w14:paraId="452D0C5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6C3F281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DF0F26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2F9179A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2294R Pitch", 2390,120)</w:t>
      </w:r>
    </w:p>
    <w:p w14:paraId="7AF489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1244516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1F47F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7BC138C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3EACBF7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After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"Coin TPQ")</w:t>
      </w:r>
    </w:p>
    <w:p w14:paraId="04399AC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30F3DC1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_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-334);</w:t>
      </w:r>
    </w:p>
    <w:p w14:paraId="164F851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03B0E32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 ("LV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406F9F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0AAFD49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)</w:t>
      </w:r>
    </w:p>
    <w:p w14:paraId="167C761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{</w:t>
      </w:r>
    </w:p>
    <w:p w14:paraId="3FCBD94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Tau_Boundary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("T"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A5C439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Phase ("Ship contents")</w:t>
      </w:r>
    </w:p>
    <w:p w14:paraId="109A429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{</w:t>
      </w:r>
    </w:p>
    <w:p w14:paraId="08FA487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842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ovis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capra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knucklebone W45",2267,19)</w:t>
      </w:r>
    </w:p>
    <w:p w14:paraId="04B9F4D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6CF385A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55AF01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CB9AAF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3 Prunus dulcis", 2214, 25)</w:t>
      </w:r>
    </w:p>
    <w:p w14:paraId="19E00B2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431815E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E0D371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C07C7C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4 Prunus dulcis", 2263, 25)</w:t>
      </w:r>
    </w:p>
    <w:p w14:paraId="4187BC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0F67298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3B04B8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D4E31B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29335 Prunus dulcis", 2274, 26)</w:t>
      </w:r>
    </w:p>
    <w:p w14:paraId="5BD611B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3E73A52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594928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5FC717F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30952 W70-B Prunus dulcis", 2289,31)</w:t>
      </w:r>
    </w:p>
    <w:p w14:paraId="73EE67F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1C1772C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A9A320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187EF1B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3 W70-B Prunus dulcis", 2329,30)</w:t>
      </w:r>
    </w:p>
    <w:p w14:paraId="590AEC6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131B910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3982F3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2058DB4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4 W70-B Prunus dulcis", 2291,29)</w:t>
      </w:r>
    </w:p>
    <w:p w14:paraId="0BE0FB6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5119524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75EF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6E66FC2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561-15 Prunus dulcis", 2337, 27)</w:t>
      </w:r>
    </w:p>
    <w:p w14:paraId="7FE34E1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4E378293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299207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078022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lastRenderedPageBreak/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X-2614-13 Prunus dulcis", 2470, 100)</w:t>
      </w:r>
    </w:p>
    <w:p w14:paraId="59AAAAE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036B220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004622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033600D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0953 W70-B Prunus dulcis", 2343,29)</w:t>
      </w:r>
    </w:p>
    <w:p w14:paraId="49CB9C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2330D41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3462345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54C3D386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OxA-31032 KS5 USFP Jodrell J.10 Now W69 wood twig", 2307,30)</w:t>
      </w:r>
    </w:p>
    <w:p w14:paraId="7796A42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{</w:t>
      </w:r>
    </w:p>
    <w:p w14:paraId="692367C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E50CC0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};</w:t>
      </w:r>
    </w:p>
    <w:p w14:paraId="4CB1069C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P-1621 Almonds", 2124,60)</w:t>
      </w:r>
    </w:p>
    <w:p w14:paraId="3E575A20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3829541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48BE7B9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2645773B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 Almonds", 2210,40)</w:t>
      </w:r>
    </w:p>
    <w:p w14:paraId="51FBCFC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445FBC3F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7C58F62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611A7BEA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</w:t>
      </w:r>
      <w:proofErr w:type="spellStart"/>
      <w:r w:rsidRPr="001C0BD7">
        <w:rPr>
          <w:rFonts w:ascii="Courier New" w:hAnsi="Courier New" w:cs="Courier New"/>
          <w:sz w:val="20"/>
          <w:szCs w:val="20"/>
        </w:rPr>
        <w:t>R_Date</w:t>
      </w:r>
      <w:proofErr w:type="spellEnd"/>
      <w:r w:rsidRPr="001C0BD7">
        <w:rPr>
          <w:rFonts w:ascii="Courier New" w:hAnsi="Courier New" w:cs="Courier New"/>
          <w:sz w:val="20"/>
          <w:szCs w:val="20"/>
        </w:rPr>
        <w:t xml:space="preserve"> ("BM-1588A Almonds", 2205,70)</w:t>
      </w:r>
    </w:p>
    <w:p w14:paraId="5010ADA1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{</w:t>
      </w:r>
    </w:p>
    <w:p w14:paraId="2AE1C95D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 Outlier("General",0.05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2F6C06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 //};</w:t>
      </w:r>
    </w:p>
    <w:p w14:paraId="3F3F7A5E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};</w:t>
      </w:r>
    </w:p>
    <w:p w14:paraId="0146514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 Boundary("=LV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",U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(-325,-270));</w:t>
      </w:r>
    </w:p>
    <w:p w14:paraId="01A8BE34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};</w:t>
      </w:r>
    </w:p>
    <w:p w14:paraId="41958737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Tau=(LV-T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0712268" w14:textId="77777777" w:rsidR="001C0BD7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 TAU&amp;= </w:t>
      </w:r>
      <w:proofErr w:type="gramStart"/>
      <w:r w:rsidRPr="001C0BD7">
        <w:rPr>
          <w:rFonts w:ascii="Courier New" w:hAnsi="Courier New" w:cs="Courier New"/>
          <w:sz w:val="20"/>
          <w:szCs w:val="20"/>
        </w:rPr>
        <w:t>U(</w:t>
      </w:r>
      <w:proofErr w:type="gramEnd"/>
      <w:r w:rsidRPr="001C0BD7">
        <w:rPr>
          <w:rFonts w:ascii="Courier New" w:hAnsi="Courier New" w:cs="Courier New"/>
          <w:sz w:val="20"/>
          <w:szCs w:val="20"/>
        </w:rPr>
        <w:t>0,60);</w:t>
      </w:r>
    </w:p>
    <w:p w14:paraId="231DFB7F" w14:textId="2F41BDB5" w:rsidR="00FA26D4" w:rsidRPr="001C0BD7" w:rsidRDefault="001C0BD7" w:rsidP="001C0BD7">
      <w:pPr>
        <w:rPr>
          <w:rFonts w:ascii="Courier New" w:hAnsi="Courier New" w:cs="Courier New"/>
          <w:sz w:val="20"/>
          <w:szCs w:val="20"/>
        </w:rPr>
      </w:pPr>
      <w:r w:rsidRPr="001C0BD7">
        <w:rPr>
          <w:rFonts w:ascii="Courier New" w:hAnsi="Courier New" w:cs="Courier New"/>
          <w:sz w:val="20"/>
          <w:szCs w:val="20"/>
        </w:rPr>
        <w:t xml:space="preserve"> };</w:t>
      </w:r>
    </w:p>
    <w:p w14:paraId="37A2917B" w14:textId="77777777" w:rsidR="001C0BD7" w:rsidRDefault="001C0BD7" w:rsidP="00EB25EE">
      <w:pPr>
        <w:rPr>
          <w:b/>
          <w:bCs/>
        </w:rPr>
      </w:pPr>
    </w:p>
    <w:p w14:paraId="245A82C9" w14:textId="77777777" w:rsidR="00331698" w:rsidRDefault="00331698" w:rsidP="00EB25EE">
      <w:pPr>
        <w:rPr>
          <w:b/>
          <w:bCs/>
        </w:rPr>
      </w:pPr>
    </w:p>
    <w:p w14:paraId="34D21D09" w14:textId="58EED4D7" w:rsidR="00331698" w:rsidRDefault="006E4C70" w:rsidP="00EB25EE">
      <w:pPr>
        <w:rPr>
          <w:b/>
          <w:bCs/>
        </w:rPr>
      </w:pPr>
      <w:r>
        <w:rPr>
          <w:b/>
          <w:bCs/>
        </w:rPr>
        <w:t>‘</w:t>
      </w:r>
      <w:r w:rsidRPr="006E4C70">
        <w:rPr>
          <w:b/>
          <w:bCs/>
        </w:rPr>
        <w:t>AMSAdjustedIntCal20</w:t>
      </w:r>
      <w:r>
        <w:rPr>
          <w:b/>
          <w:bCs/>
        </w:rPr>
        <w:t>’ calibration curve</w:t>
      </w:r>
    </w:p>
    <w:p w14:paraId="76CA3D13" w14:textId="4EF2DC51" w:rsidR="006E4C70" w:rsidRPr="006E4C70" w:rsidRDefault="006E4C70" w:rsidP="00EB25EE">
      <w:r>
        <w:t xml:space="preserve">The following data are inserted into, and replace, the IntCal20 data for </w:t>
      </w:r>
      <w:proofErr w:type="spellStart"/>
      <w:r>
        <w:t>CalBP</w:t>
      </w:r>
      <w:proofErr w:type="spellEnd"/>
      <w:r>
        <w:t xml:space="preserve"> 2382 to 2199:</w:t>
      </w:r>
    </w:p>
    <w:p w14:paraId="1B857762" w14:textId="77777777" w:rsidR="006E4C70" w:rsidRDefault="006E4C70" w:rsidP="00EB25EE">
      <w:pPr>
        <w:rPr>
          <w:b/>
          <w:bCs/>
        </w:rPr>
      </w:pPr>
    </w:p>
    <w:p w14:paraId="4A04B9E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82,2422,13</w:t>
      </w:r>
    </w:p>
    <w:p w14:paraId="325C067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81,2442,14</w:t>
      </w:r>
    </w:p>
    <w:p w14:paraId="0F71DF2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80,2445,15</w:t>
      </w:r>
    </w:p>
    <w:p w14:paraId="1E898FD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75,2437,21</w:t>
      </w:r>
    </w:p>
    <w:p w14:paraId="1E5EF97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74,2430,15</w:t>
      </w:r>
    </w:p>
    <w:p w14:paraId="3C949748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71,2419,21</w:t>
      </w:r>
    </w:p>
    <w:p w14:paraId="2B7C6B3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70,2405,15</w:t>
      </w:r>
    </w:p>
    <w:p w14:paraId="5F29F07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67,2448,20.3</w:t>
      </w:r>
    </w:p>
    <w:p w14:paraId="66FA52F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64,2435,15</w:t>
      </w:r>
    </w:p>
    <w:p w14:paraId="2C4D390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63,2453,21</w:t>
      </w:r>
    </w:p>
    <w:p w14:paraId="29927C78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62,2438,15</w:t>
      </w:r>
    </w:p>
    <w:p w14:paraId="73BDCBC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61,2414,20.3</w:t>
      </w:r>
    </w:p>
    <w:p w14:paraId="533F765F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60,2425,21</w:t>
      </w:r>
    </w:p>
    <w:p w14:paraId="44ACF5B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9,2400,15</w:t>
      </w:r>
    </w:p>
    <w:p w14:paraId="3A5AB00A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9,2414,20.3</w:t>
      </w:r>
    </w:p>
    <w:p w14:paraId="44204B9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8,2413,20.3</w:t>
      </w:r>
    </w:p>
    <w:p w14:paraId="25FFF50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7,2389,15</w:t>
      </w:r>
    </w:p>
    <w:p w14:paraId="676726D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6,2436,23.1</w:t>
      </w:r>
    </w:p>
    <w:p w14:paraId="7B48F8A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5,2386,21</w:t>
      </w:r>
    </w:p>
    <w:p w14:paraId="397787D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4,2445,20</w:t>
      </w:r>
    </w:p>
    <w:p w14:paraId="39A2277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4,2385,20.3</w:t>
      </w:r>
    </w:p>
    <w:p w14:paraId="1CD1694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lastRenderedPageBreak/>
        <w:t>2353,2365,20.3</w:t>
      </w:r>
    </w:p>
    <w:p w14:paraId="28BFDF1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2,2393,20.3</w:t>
      </w:r>
    </w:p>
    <w:p w14:paraId="63DD841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1,2375,15</w:t>
      </w:r>
    </w:p>
    <w:p w14:paraId="4420417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50,2378,21</w:t>
      </w:r>
    </w:p>
    <w:p w14:paraId="247B478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9,2405,15</w:t>
      </w:r>
    </w:p>
    <w:p w14:paraId="287481E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9,2390,20.3</w:t>
      </w:r>
    </w:p>
    <w:p w14:paraId="18A75B2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8,2361,21</w:t>
      </w:r>
    </w:p>
    <w:p w14:paraId="676176E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7,2404,20.3</w:t>
      </w:r>
    </w:p>
    <w:p w14:paraId="211C8166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6,2363,15</w:t>
      </w:r>
    </w:p>
    <w:p w14:paraId="5D9CDFF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5,2380,20</w:t>
      </w:r>
    </w:p>
    <w:p w14:paraId="66493CF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5,2345,21</w:t>
      </w:r>
    </w:p>
    <w:p w14:paraId="22B4534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4,2368,21</w:t>
      </w:r>
    </w:p>
    <w:p w14:paraId="7AEAACB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43,2356,21</w:t>
      </w:r>
    </w:p>
    <w:p w14:paraId="17EFF87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39,2340,15</w:t>
      </w:r>
    </w:p>
    <w:p w14:paraId="6C1BB1F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39,2316,20.3</w:t>
      </w:r>
    </w:p>
    <w:p w14:paraId="7D8633A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35,2370,15</w:t>
      </w:r>
    </w:p>
    <w:p w14:paraId="20797ED8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35,2327,21.7</w:t>
      </w:r>
    </w:p>
    <w:p w14:paraId="7003D5D8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31,2314,21</w:t>
      </w:r>
    </w:p>
    <w:p w14:paraId="5E2FB435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29,2295,15</w:t>
      </w:r>
    </w:p>
    <w:p w14:paraId="67212F1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24,2290,15</w:t>
      </w:r>
    </w:p>
    <w:p w14:paraId="7F187D6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24,2316,19.6</w:t>
      </w:r>
    </w:p>
    <w:p w14:paraId="698F3EB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22,2294,19.6</w:t>
      </w:r>
    </w:p>
    <w:p w14:paraId="3765E725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20,2280,19.6</w:t>
      </w:r>
    </w:p>
    <w:p w14:paraId="5B61492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9,2325,15</w:t>
      </w:r>
    </w:p>
    <w:p w14:paraId="3E40981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6,2250,20.3</w:t>
      </w:r>
    </w:p>
    <w:p w14:paraId="4F1871C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4,2310,15</w:t>
      </w:r>
    </w:p>
    <w:p w14:paraId="77D249B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4,2268,19.6</w:t>
      </w:r>
    </w:p>
    <w:p w14:paraId="5963E56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2,2246,18.9</w:t>
      </w:r>
    </w:p>
    <w:p w14:paraId="6865538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1,2280,15</w:t>
      </w:r>
    </w:p>
    <w:p w14:paraId="1243109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10,2232,19.6</w:t>
      </w:r>
    </w:p>
    <w:p w14:paraId="31E0CF9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9,2245,15</w:t>
      </w:r>
    </w:p>
    <w:p w14:paraId="1889BAEA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8,2226,19.6</w:t>
      </w:r>
    </w:p>
    <w:p w14:paraId="76D466AA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6,2242,19.6</w:t>
      </w:r>
    </w:p>
    <w:p w14:paraId="4D7388C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4,2265,15</w:t>
      </w:r>
    </w:p>
    <w:p w14:paraId="645358C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4,2248,19.6</w:t>
      </w:r>
    </w:p>
    <w:p w14:paraId="6C81378F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2,2233,18.9</w:t>
      </w:r>
    </w:p>
    <w:p w14:paraId="343D596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0,2240,15</w:t>
      </w:r>
    </w:p>
    <w:p w14:paraId="309C2A1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300,2207,19.6</w:t>
      </w:r>
    </w:p>
    <w:p w14:paraId="7206EA5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9,2235,20</w:t>
      </w:r>
    </w:p>
    <w:p w14:paraId="0E5860A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8,2200,19.6</w:t>
      </w:r>
    </w:p>
    <w:p w14:paraId="6F817D5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7,2210,15</w:t>
      </w:r>
    </w:p>
    <w:p w14:paraId="55B1C6FF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6,2230,19.6</w:t>
      </w:r>
    </w:p>
    <w:p w14:paraId="202C099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5,2220,15</w:t>
      </w:r>
    </w:p>
    <w:p w14:paraId="5477CCDA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4,2260,15</w:t>
      </w:r>
    </w:p>
    <w:p w14:paraId="12FAA47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4,2223,18.9</w:t>
      </w:r>
    </w:p>
    <w:p w14:paraId="3484E1F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3,2260,15</w:t>
      </w:r>
    </w:p>
    <w:p w14:paraId="68DEA8E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2,2225,15</w:t>
      </w:r>
    </w:p>
    <w:p w14:paraId="4102D21A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2,2223,18.9</w:t>
      </w:r>
    </w:p>
    <w:p w14:paraId="24431905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1,2255,15</w:t>
      </w:r>
    </w:p>
    <w:p w14:paraId="3D23AC0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0,2225,15</w:t>
      </w:r>
    </w:p>
    <w:p w14:paraId="1C8B993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90,2202,19.6</w:t>
      </w:r>
    </w:p>
    <w:p w14:paraId="32823C9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9,2235,15</w:t>
      </w:r>
    </w:p>
    <w:p w14:paraId="495BEDC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8,2245,15</w:t>
      </w:r>
    </w:p>
    <w:p w14:paraId="66BE0BF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8,2201,19.6</w:t>
      </w:r>
    </w:p>
    <w:p w14:paraId="23DCE0D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7,2185,20</w:t>
      </w:r>
    </w:p>
    <w:p w14:paraId="6BA9513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6,2230,15</w:t>
      </w:r>
    </w:p>
    <w:p w14:paraId="599EB4E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6,2214,19.6</w:t>
      </w:r>
    </w:p>
    <w:p w14:paraId="388DF13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lastRenderedPageBreak/>
        <w:t>2285,2225,15</w:t>
      </w:r>
    </w:p>
    <w:p w14:paraId="386C47F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4,2215,15</w:t>
      </w:r>
    </w:p>
    <w:p w14:paraId="2D10A46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4,2208,20.3</w:t>
      </w:r>
    </w:p>
    <w:p w14:paraId="72807BBA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3,2190,15</w:t>
      </w:r>
    </w:p>
    <w:p w14:paraId="46178D2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2,2209,14</w:t>
      </w:r>
    </w:p>
    <w:p w14:paraId="108DD686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1,2185,15</w:t>
      </w:r>
    </w:p>
    <w:p w14:paraId="2C6B9A9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80,2189,19.6</w:t>
      </w:r>
    </w:p>
    <w:p w14:paraId="37173AE6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9,2220,15</w:t>
      </w:r>
    </w:p>
    <w:p w14:paraId="113B566F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8,2212,18.9</w:t>
      </w:r>
    </w:p>
    <w:p w14:paraId="2C6FA1B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7,2190,15</w:t>
      </w:r>
    </w:p>
    <w:p w14:paraId="519C991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6,2221,19.6</w:t>
      </w:r>
    </w:p>
    <w:p w14:paraId="7FA9E17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5,2185,20</w:t>
      </w:r>
    </w:p>
    <w:p w14:paraId="333C8C5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4,2211,18.9</w:t>
      </w:r>
    </w:p>
    <w:p w14:paraId="34DFEED8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3,2185,15</w:t>
      </w:r>
    </w:p>
    <w:p w14:paraId="0DDAB22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71,2210,15</w:t>
      </w:r>
    </w:p>
    <w:p w14:paraId="19F077C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69,2195,15</w:t>
      </w:r>
    </w:p>
    <w:p w14:paraId="392FD453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67,2225,20</w:t>
      </w:r>
    </w:p>
    <w:p w14:paraId="7AF1557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65,2220,15</w:t>
      </w:r>
    </w:p>
    <w:p w14:paraId="17694E0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63,2235,15</w:t>
      </w:r>
    </w:p>
    <w:p w14:paraId="3DE2AC85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61,2215,15</w:t>
      </w:r>
    </w:p>
    <w:p w14:paraId="3C01459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60,2235,15</w:t>
      </w:r>
    </w:p>
    <w:p w14:paraId="17D721C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9,2225,15</w:t>
      </w:r>
    </w:p>
    <w:p w14:paraId="3336743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8,2240,15</w:t>
      </w:r>
    </w:p>
    <w:p w14:paraId="4B14C43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7,2260,15</w:t>
      </w:r>
    </w:p>
    <w:p w14:paraId="76B9075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6,2270,15</w:t>
      </w:r>
    </w:p>
    <w:p w14:paraId="335C654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5,2270,15</w:t>
      </w:r>
    </w:p>
    <w:p w14:paraId="7AA57328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3,2260,15</w:t>
      </w:r>
    </w:p>
    <w:p w14:paraId="383FD21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51,2260,15</w:t>
      </w:r>
    </w:p>
    <w:p w14:paraId="036BD9A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9,2245,15</w:t>
      </w:r>
    </w:p>
    <w:p w14:paraId="5B88D97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7,2250,15</w:t>
      </w:r>
    </w:p>
    <w:p w14:paraId="2C0AA9B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5,2260,15</w:t>
      </w:r>
    </w:p>
    <w:p w14:paraId="301E3111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4,2270,15</w:t>
      </w:r>
    </w:p>
    <w:p w14:paraId="114D339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3,2250,15</w:t>
      </w:r>
    </w:p>
    <w:p w14:paraId="59C1F11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2,2250,15</w:t>
      </w:r>
    </w:p>
    <w:p w14:paraId="004ADE25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1,2270,15</w:t>
      </w:r>
    </w:p>
    <w:p w14:paraId="5338DC4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40,2245,15</w:t>
      </w:r>
    </w:p>
    <w:p w14:paraId="47684BE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39,2235,15</w:t>
      </w:r>
    </w:p>
    <w:p w14:paraId="07354559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37,2255,15</w:t>
      </w:r>
    </w:p>
    <w:p w14:paraId="21B22C0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35,2270,15</w:t>
      </w:r>
    </w:p>
    <w:p w14:paraId="4B506B2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33,2285,15</w:t>
      </w:r>
    </w:p>
    <w:p w14:paraId="672A8F4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31,2250,15</w:t>
      </w:r>
    </w:p>
    <w:p w14:paraId="66C6884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29,2260,15</w:t>
      </w:r>
    </w:p>
    <w:p w14:paraId="6966F99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27,2235,15</w:t>
      </w:r>
    </w:p>
    <w:p w14:paraId="2E80E720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25,2265,15</w:t>
      </w:r>
    </w:p>
    <w:p w14:paraId="222F79FD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23,2270,15</w:t>
      </w:r>
    </w:p>
    <w:p w14:paraId="12679DB4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21,2255,20</w:t>
      </w:r>
    </w:p>
    <w:p w14:paraId="2C19BE1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19,2250,15</w:t>
      </w:r>
    </w:p>
    <w:p w14:paraId="729F0917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17,2240,15</w:t>
      </w:r>
    </w:p>
    <w:p w14:paraId="5A2CBE26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15,2240,15</w:t>
      </w:r>
    </w:p>
    <w:p w14:paraId="0187AF5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13,2260,15</w:t>
      </w:r>
    </w:p>
    <w:p w14:paraId="4D5D8566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11,2240,15</w:t>
      </w:r>
    </w:p>
    <w:p w14:paraId="17D38522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09,2270,15</w:t>
      </w:r>
    </w:p>
    <w:p w14:paraId="28A71796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07,2230,15</w:t>
      </w:r>
    </w:p>
    <w:p w14:paraId="2D408BBE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05,2235,15</w:t>
      </w:r>
    </w:p>
    <w:p w14:paraId="203DBEFC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03,2245,15</w:t>
      </w:r>
    </w:p>
    <w:p w14:paraId="7BD47D8B" w14:textId="77777777" w:rsidR="00331698" w:rsidRPr="00331698" w:rsidRDefault="00331698" w:rsidP="00331698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201,2270,15</w:t>
      </w:r>
    </w:p>
    <w:p w14:paraId="4C752E88" w14:textId="55FAEAC3" w:rsidR="00EA7CBC" w:rsidRDefault="00331698" w:rsidP="006E4C70">
      <w:pPr>
        <w:rPr>
          <w:rFonts w:ascii="Courier New" w:hAnsi="Courier New" w:cs="Courier New"/>
          <w:sz w:val="20"/>
          <w:szCs w:val="20"/>
        </w:rPr>
      </w:pPr>
      <w:r w:rsidRPr="00331698">
        <w:rPr>
          <w:rFonts w:ascii="Courier New" w:hAnsi="Courier New" w:cs="Courier New"/>
          <w:sz w:val="20"/>
          <w:szCs w:val="20"/>
        </w:rPr>
        <w:t>2199,2270,15</w:t>
      </w:r>
    </w:p>
    <w:p w14:paraId="3F532DFC" w14:textId="77777777" w:rsidR="006E4C70" w:rsidRDefault="006E4C70" w:rsidP="006E4C70">
      <w:pPr>
        <w:rPr>
          <w:rFonts w:ascii="Courier New" w:hAnsi="Courier New" w:cs="Courier New"/>
          <w:sz w:val="20"/>
          <w:szCs w:val="20"/>
        </w:rPr>
      </w:pPr>
    </w:p>
    <w:p w14:paraId="32291316" w14:textId="77777777" w:rsidR="006E4C70" w:rsidRDefault="006E4C70" w:rsidP="006E4C70">
      <w:pPr>
        <w:rPr>
          <w:rFonts w:ascii="Courier New" w:hAnsi="Courier New" w:cs="Courier New"/>
          <w:sz w:val="20"/>
          <w:szCs w:val="20"/>
        </w:rPr>
      </w:pPr>
    </w:p>
    <w:p w14:paraId="7AD9D04E" w14:textId="77777777" w:rsidR="006E4C70" w:rsidRDefault="006E4C70" w:rsidP="006E4C70">
      <w:pPr>
        <w:rPr>
          <w:rFonts w:ascii="Courier New" w:hAnsi="Courier New" w:cs="Courier New"/>
          <w:sz w:val="20"/>
          <w:szCs w:val="20"/>
        </w:rPr>
      </w:pPr>
    </w:p>
    <w:p w14:paraId="736DBC40" w14:textId="20C1F7BC" w:rsidR="006E4C70" w:rsidRDefault="006E4C70" w:rsidP="006E4C70">
      <w:pPr>
        <w:rPr>
          <w:b/>
          <w:bCs/>
        </w:rPr>
      </w:pPr>
      <w:r>
        <w:rPr>
          <w:b/>
          <w:bCs/>
        </w:rPr>
        <w:t>‘</w:t>
      </w:r>
      <w:r w:rsidRPr="006E4C70">
        <w:rPr>
          <w:b/>
          <w:bCs/>
        </w:rPr>
        <w:t>AMSAdjustedIntCal20</w:t>
      </w:r>
      <w:r>
        <w:rPr>
          <w:b/>
          <w:bCs/>
        </w:rPr>
        <w:t>_GrMbased</w:t>
      </w:r>
      <w:r>
        <w:rPr>
          <w:b/>
          <w:bCs/>
        </w:rPr>
        <w:t>’ calibration curve</w:t>
      </w:r>
    </w:p>
    <w:p w14:paraId="53DBDD75" w14:textId="77777777" w:rsidR="006E4C70" w:rsidRPr="006E4C70" w:rsidRDefault="006E4C70" w:rsidP="006E4C70">
      <w:r>
        <w:t xml:space="preserve">The following data are inserted into, and replace, the IntCal20 data for </w:t>
      </w:r>
      <w:proofErr w:type="spellStart"/>
      <w:r>
        <w:t>CalBP</w:t>
      </w:r>
      <w:proofErr w:type="spellEnd"/>
      <w:r>
        <w:t xml:space="preserve"> 2382 to 2199:</w:t>
      </w:r>
    </w:p>
    <w:p w14:paraId="11187C85" w14:textId="77777777" w:rsidR="006E4C70" w:rsidRDefault="006E4C70" w:rsidP="006E4C70">
      <w:pPr>
        <w:rPr>
          <w:rFonts w:ascii="Courier New" w:hAnsi="Courier New" w:cs="Courier New"/>
          <w:sz w:val="20"/>
          <w:szCs w:val="20"/>
        </w:rPr>
      </w:pPr>
    </w:p>
    <w:p w14:paraId="4D49372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82,2446.0,20.0</w:t>
      </w:r>
    </w:p>
    <w:p w14:paraId="0CD4BD9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80,2423.6,16.3</w:t>
      </w:r>
    </w:p>
    <w:p w14:paraId="587AF49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75,2437.0,21.0</w:t>
      </w:r>
    </w:p>
    <w:p w14:paraId="00064CC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74,2408.6,16.3</w:t>
      </w:r>
    </w:p>
    <w:p w14:paraId="0CBC34CE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72,2457.0,19.0</w:t>
      </w:r>
    </w:p>
    <w:p w14:paraId="2B42736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71,2419.0,21.0</w:t>
      </w:r>
    </w:p>
    <w:p w14:paraId="2F519F6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70,2383.6,16.3</w:t>
      </w:r>
    </w:p>
    <w:p w14:paraId="695E405C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67,2448.0,20.3</w:t>
      </w:r>
    </w:p>
    <w:p w14:paraId="5FD7FDDC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64,2413.6,16.3</w:t>
      </w:r>
    </w:p>
    <w:p w14:paraId="7C32C51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63,2453.0,21.0</w:t>
      </w:r>
    </w:p>
    <w:p w14:paraId="42C04AA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62,2438.0,15.0</w:t>
      </w:r>
    </w:p>
    <w:p w14:paraId="65FD3BE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61,2414.0,20.3</w:t>
      </w:r>
    </w:p>
    <w:p w14:paraId="3EEF756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60,2425.0,21.0</w:t>
      </w:r>
    </w:p>
    <w:p w14:paraId="037755D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9,2378.6,16.3</w:t>
      </w:r>
    </w:p>
    <w:p w14:paraId="142420A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9,2393.0,13.0</w:t>
      </w:r>
    </w:p>
    <w:p w14:paraId="49044A9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8,2413.0,20.3</w:t>
      </w:r>
    </w:p>
    <w:p w14:paraId="44AEE3C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7,2389.0,15.0</w:t>
      </w:r>
    </w:p>
    <w:p w14:paraId="0465A12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6,2436.0,23.1</w:t>
      </w:r>
    </w:p>
    <w:p w14:paraId="49E4877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5,2386.0,21.0</w:t>
      </w:r>
    </w:p>
    <w:p w14:paraId="5F2EF8A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4,2423.6,21.0</w:t>
      </w:r>
    </w:p>
    <w:p w14:paraId="2806705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4,2404.0,15.0</w:t>
      </w:r>
    </w:p>
    <w:p w14:paraId="1A0FB61C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3,2365.0,20.3</w:t>
      </w:r>
    </w:p>
    <w:p w14:paraId="67CA0C1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2,2393.0,20.3</w:t>
      </w:r>
    </w:p>
    <w:p w14:paraId="4D3F9A5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1,2375.0,15.0</w:t>
      </w:r>
    </w:p>
    <w:p w14:paraId="1C11B5DB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50,2378.0,21.0</w:t>
      </w:r>
    </w:p>
    <w:p w14:paraId="6E7A64C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9,2383.6,16.3</w:t>
      </w:r>
    </w:p>
    <w:p w14:paraId="687823E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9,2386.0,13.0</w:t>
      </w:r>
    </w:p>
    <w:p w14:paraId="6406C61C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8,2361.0,21.0</w:t>
      </w:r>
    </w:p>
    <w:p w14:paraId="72EB14E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7,2404.0,20.3</w:t>
      </w:r>
    </w:p>
    <w:p w14:paraId="3F8E085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6,2363.0,15.0</w:t>
      </w:r>
    </w:p>
    <w:p w14:paraId="46E28F0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5,2358.6,21.0</w:t>
      </w:r>
    </w:p>
    <w:p w14:paraId="7C96CE5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5,2352.0,15.0</w:t>
      </w:r>
    </w:p>
    <w:p w14:paraId="40760F8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4,2368.0,21.0</w:t>
      </w:r>
    </w:p>
    <w:p w14:paraId="0C3DC17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43,2356.0,21.0</w:t>
      </w:r>
    </w:p>
    <w:p w14:paraId="3834113B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39,2318.0,13.0</w:t>
      </w:r>
    </w:p>
    <w:p w14:paraId="4085C8D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39,2341.0,14.0</w:t>
      </w:r>
    </w:p>
    <w:p w14:paraId="6776DA1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35,2348.6,16.3</w:t>
      </w:r>
    </w:p>
    <w:p w14:paraId="5599731B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35,2327.0,21.7</w:t>
      </w:r>
    </w:p>
    <w:p w14:paraId="7AE1A8F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31,2314.0,21.0</w:t>
      </w:r>
    </w:p>
    <w:p w14:paraId="3E1C545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29,2288.0,13.0</w:t>
      </w:r>
    </w:p>
    <w:p w14:paraId="5FDB64A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24,2268.6,16.3</w:t>
      </w:r>
    </w:p>
    <w:p w14:paraId="7EB0D0C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24,2316.0,19.6</w:t>
      </w:r>
    </w:p>
    <w:p w14:paraId="60463D0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22,2294.0,19.6</w:t>
      </w:r>
    </w:p>
    <w:p w14:paraId="01A0348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20,2280.0,19.6</w:t>
      </w:r>
    </w:p>
    <w:p w14:paraId="7A0CB42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19,2280.0,13.0</w:t>
      </w:r>
    </w:p>
    <w:p w14:paraId="5467249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16,2250.0,20.3</w:t>
      </w:r>
    </w:p>
    <w:p w14:paraId="13F388B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14,2288.6,16.3</w:t>
      </w:r>
    </w:p>
    <w:p w14:paraId="00D01EB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14,2268.0,19.6</w:t>
      </w:r>
    </w:p>
    <w:p w14:paraId="4B35E96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12,2246.0,18.9</w:t>
      </w:r>
    </w:p>
    <w:p w14:paraId="6E4704DB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11,2258.6,16.3</w:t>
      </w:r>
    </w:p>
    <w:p w14:paraId="359229F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lastRenderedPageBreak/>
        <w:t>2310,2232.0,19.6</w:t>
      </w:r>
    </w:p>
    <w:p w14:paraId="4360AB7E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9,2245.0,13.0</w:t>
      </w:r>
    </w:p>
    <w:p w14:paraId="6E9FD48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8,2226.0,19.6</w:t>
      </w:r>
    </w:p>
    <w:p w14:paraId="04A9B53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6,2214.0,13.0</w:t>
      </w:r>
    </w:p>
    <w:p w14:paraId="7D989A1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4,2243.6,16.3</w:t>
      </w:r>
    </w:p>
    <w:p w14:paraId="625BA81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4,2248.0,19.6</w:t>
      </w:r>
    </w:p>
    <w:p w14:paraId="714D38D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2,2233.0,18.9</w:t>
      </w:r>
    </w:p>
    <w:p w14:paraId="3A8BC92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0,2218.6,16.3</w:t>
      </w:r>
    </w:p>
    <w:p w14:paraId="1FAFFC9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300,2207.0,19.6</w:t>
      </w:r>
    </w:p>
    <w:p w14:paraId="3D79DB2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9,2232.0,13.0</w:t>
      </w:r>
    </w:p>
    <w:p w14:paraId="06D9977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8,2200.0,19.6</w:t>
      </w:r>
    </w:p>
    <w:p w14:paraId="6494E62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7,2212.0,13.0</w:t>
      </w:r>
    </w:p>
    <w:p w14:paraId="3F4E6745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6,2230.0,19.6</w:t>
      </w:r>
    </w:p>
    <w:p w14:paraId="3DDC9AA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5,2203.0,13.0</w:t>
      </w:r>
    </w:p>
    <w:p w14:paraId="5325072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4,2238.6,16.3</w:t>
      </w:r>
    </w:p>
    <w:p w14:paraId="4E9035E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4,2214.0,13.0</w:t>
      </w:r>
    </w:p>
    <w:p w14:paraId="0D7033B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3,2238.6,16.3</w:t>
      </w:r>
    </w:p>
    <w:p w14:paraId="247BA1D5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2,2211.0,13.0</w:t>
      </w:r>
    </w:p>
    <w:p w14:paraId="35FC396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2,2223.0,18.9</w:t>
      </w:r>
    </w:p>
    <w:p w14:paraId="2831FF4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1,2199.0,13.0</w:t>
      </w:r>
    </w:p>
    <w:p w14:paraId="211B13B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0,2203.6,16.3</w:t>
      </w:r>
    </w:p>
    <w:p w14:paraId="26D14EC5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90,2202.0,19.6</w:t>
      </w:r>
    </w:p>
    <w:p w14:paraId="46C7A0E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9,2213.6,16.3</w:t>
      </w:r>
    </w:p>
    <w:p w14:paraId="73738BE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8,2223.6,16.3</w:t>
      </w:r>
    </w:p>
    <w:p w14:paraId="32CA6D7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8,2201.0,19.6</w:t>
      </w:r>
    </w:p>
    <w:p w14:paraId="1AD72F2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7,2163.6,21.0</w:t>
      </w:r>
    </w:p>
    <w:p w14:paraId="4C389D5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6,2208.6,16.3</w:t>
      </w:r>
    </w:p>
    <w:p w14:paraId="32FA13D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6,2214.0,19.6</w:t>
      </w:r>
    </w:p>
    <w:p w14:paraId="3ED6E54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5,2203.6,16.3</w:t>
      </w:r>
    </w:p>
    <w:p w14:paraId="5526E96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4,2193.6,16.3</w:t>
      </w:r>
    </w:p>
    <w:p w14:paraId="50D3E92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4,2208.0,20.3</w:t>
      </w:r>
    </w:p>
    <w:p w14:paraId="6CA38E5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3,2168.6,16.3</w:t>
      </w:r>
    </w:p>
    <w:p w14:paraId="5998D3BB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2,2209.0,14.0</w:t>
      </w:r>
    </w:p>
    <w:p w14:paraId="56FFA03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1,2163.6,16.3</w:t>
      </w:r>
    </w:p>
    <w:p w14:paraId="27B37FA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80,2189.0,19.6</w:t>
      </w:r>
    </w:p>
    <w:p w14:paraId="2C342F2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9,2198.6,16.3</w:t>
      </w:r>
    </w:p>
    <w:p w14:paraId="6902126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8,2212.0,18.9</w:t>
      </w:r>
    </w:p>
    <w:p w14:paraId="0F8909C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7,2168.6,16.3</w:t>
      </w:r>
    </w:p>
    <w:p w14:paraId="1749FE8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6,2221.0,19.6</w:t>
      </w:r>
    </w:p>
    <w:p w14:paraId="0CB5461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5,2163.6,21.0</w:t>
      </w:r>
    </w:p>
    <w:p w14:paraId="214EFF8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4,2211.0,18.9</w:t>
      </w:r>
    </w:p>
    <w:p w14:paraId="6EACCA35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3,2163.6,16.3</w:t>
      </w:r>
    </w:p>
    <w:p w14:paraId="75D644FE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71,2188.6,16.3</w:t>
      </w:r>
    </w:p>
    <w:p w14:paraId="3821BA4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69,2173.6,16.3</w:t>
      </w:r>
    </w:p>
    <w:p w14:paraId="00F45FA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67,2203.6,21.0</w:t>
      </w:r>
    </w:p>
    <w:p w14:paraId="3A06816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65,2198.6,16.3</w:t>
      </w:r>
    </w:p>
    <w:p w14:paraId="269F304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63,2213.6,16.3</w:t>
      </w:r>
    </w:p>
    <w:p w14:paraId="440CBDC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61,2193.6,16.3</w:t>
      </w:r>
    </w:p>
    <w:p w14:paraId="37D98A4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60,2213.6,16.3</w:t>
      </w:r>
    </w:p>
    <w:p w14:paraId="2F99CF55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9,2203.6,16.3</w:t>
      </w:r>
    </w:p>
    <w:p w14:paraId="3AB3C30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8,2218.6,16.3</w:t>
      </w:r>
    </w:p>
    <w:p w14:paraId="1D4E950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7,2238.6,16.3</w:t>
      </w:r>
    </w:p>
    <w:p w14:paraId="6AB7F61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6,2248.6,16.3</w:t>
      </w:r>
    </w:p>
    <w:p w14:paraId="2E680A2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5,2248.6,16.3</w:t>
      </w:r>
    </w:p>
    <w:p w14:paraId="685A261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3,2238.6,16.3</w:t>
      </w:r>
    </w:p>
    <w:p w14:paraId="657391AC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51,2238.6,16.3</w:t>
      </w:r>
    </w:p>
    <w:p w14:paraId="1DA86D78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9,2223.6,16.3</w:t>
      </w:r>
    </w:p>
    <w:p w14:paraId="617C635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lastRenderedPageBreak/>
        <w:t>2247,2228.6,16.3</w:t>
      </w:r>
    </w:p>
    <w:p w14:paraId="7BFBFD2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5,2238.6,16.3</w:t>
      </w:r>
    </w:p>
    <w:p w14:paraId="0D2AFD3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4,2248.6,16.3</w:t>
      </w:r>
    </w:p>
    <w:p w14:paraId="4540BDD5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3,2228.6,16.3</w:t>
      </w:r>
    </w:p>
    <w:p w14:paraId="5FBF7D9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2,2228.6,16.3</w:t>
      </w:r>
    </w:p>
    <w:p w14:paraId="50417181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1,2248.6,16.3</w:t>
      </w:r>
    </w:p>
    <w:p w14:paraId="79AC3A6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40,2223.6,16.3</w:t>
      </w:r>
    </w:p>
    <w:p w14:paraId="5F4A5C4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39,2213.6,16.3</w:t>
      </w:r>
    </w:p>
    <w:p w14:paraId="42C2492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37,2233.6,16.3</w:t>
      </w:r>
    </w:p>
    <w:p w14:paraId="327C928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35,2248.6,16.3</w:t>
      </w:r>
    </w:p>
    <w:p w14:paraId="700E9544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33,2263.6,16.3</w:t>
      </w:r>
    </w:p>
    <w:p w14:paraId="7A81496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31,2228.6,16.3</w:t>
      </w:r>
    </w:p>
    <w:p w14:paraId="4CEB31B7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29,2238.6,16.3</w:t>
      </w:r>
    </w:p>
    <w:p w14:paraId="75DF263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27,2213.6,16.3</w:t>
      </w:r>
    </w:p>
    <w:p w14:paraId="0CC961E0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25,2243.6,16.3</w:t>
      </w:r>
    </w:p>
    <w:p w14:paraId="24BC7EDB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23,2248.6,16.3</w:t>
      </w:r>
    </w:p>
    <w:p w14:paraId="6E5B5F0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21,2233.6,21.0</w:t>
      </w:r>
    </w:p>
    <w:p w14:paraId="4259E769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19,2228.6,16.3</w:t>
      </w:r>
    </w:p>
    <w:p w14:paraId="0E0F8CD3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17,2218.6,16.3</w:t>
      </w:r>
    </w:p>
    <w:p w14:paraId="059A40CA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15,2218.6,16.3</w:t>
      </w:r>
    </w:p>
    <w:p w14:paraId="09B4397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13,2238.6,16.3</w:t>
      </w:r>
    </w:p>
    <w:p w14:paraId="620D208F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11,2218.6,16.3</w:t>
      </w:r>
    </w:p>
    <w:p w14:paraId="2CA6ECBC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09,2248.6,16.3</w:t>
      </w:r>
    </w:p>
    <w:p w14:paraId="1AD4B986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07,2208.6,16.3</w:t>
      </w:r>
    </w:p>
    <w:p w14:paraId="6DDDF942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05,2213.6,16.3</w:t>
      </w:r>
    </w:p>
    <w:p w14:paraId="77B03FED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03,2223.6,16.3</w:t>
      </w:r>
    </w:p>
    <w:p w14:paraId="3F91571E" w14:textId="7777777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201,2248.6,16.3</w:t>
      </w:r>
    </w:p>
    <w:p w14:paraId="38C08E30" w14:textId="45C7E2A7" w:rsidR="006E4C70" w:rsidRPr="006E4C70" w:rsidRDefault="006E4C70" w:rsidP="006E4C70">
      <w:pPr>
        <w:rPr>
          <w:rFonts w:ascii="Courier New" w:hAnsi="Courier New" w:cs="Courier New"/>
          <w:sz w:val="20"/>
          <w:szCs w:val="20"/>
        </w:rPr>
      </w:pPr>
      <w:r w:rsidRPr="006E4C70">
        <w:rPr>
          <w:rFonts w:ascii="Courier New" w:hAnsi="Courier New" w:cs="Courier New"/>
          <w:sz w:val="20"/>
          <w:szCs w:val="20"/>
        </w:rPr>
        <w:t>2199,2248.6,16.3</w:t>
      </w:r>
    </w:p>
    <w:sectPr w:rsidR="006E4C70" w:rsidRPr="006E4C7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3C571" w14:textId="77777777" w:rsidR="009A127C" w:rsidRDefault="009A127C" w:rsidP="00AD641F">
      <w:r>
        <w:separator/>
      </w:r>
    </w:p>
  </w:endnote>
  <w:endnote w:type="continuationSeparator" w:id="0">
    <w:p w14:paraId="21B33CCF" w14:textId="77777777" w:rsidR="009A127C" w:rsidRDefault="009A127C" w:rsidP="00AD6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330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22841" w14:textId="4EA946B6" w:rsidR="00AD641F" w:rsidRDefault="00AD641F">
        <w:pPr>
          <w:pStyle w:val="Footer"/>
          <w:jc w:val="center"/>
        </w:pPr>
        <w:r w:rsidRPr="00AD641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D641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D641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D641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AD641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6ECEB71" w14:textId="77777777" w:rsidR="00AD641F" w:rsidRDefault="00AD6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09493" w14:textId="77777777" w:rsidR="009A127C" w:rsidRDefault="009A127C" w:rsidP="00AD641F">
      <w:r>
        <w:separator/>
      </w:r>
    </w:p>
  </w:footnote>
  <w:footnote w:type="continuationSeparator" w:id="0">
    <w:p w14:paraId="60807905" w14:textId="77777777" w:rsidR="009A127C" w:rsidRDefault="009A127C" w:rsidP="00AD6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110BE"/>
    <w:multiLevelType w:val="hybridMultilevel"/>
    <w:tmpl w:val="33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B2601"/>
    <w:multiLevelType w:val="multilevel"/>
    <w:tmpl w:val="719252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9D2A99"/>
    <w:multiLevelType w:val="multilevel"/>
    <w:tmpl w:val="F8E8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D6099B"/>
    <w:multiLevelType w:val="hybridMultilevel"/>
    <w:tmpl w:val="1B1C4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47689"/>
    <w:multiLevelType w:val="multilevel"/>
    <w:tmpl w:val="6B9CA5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4DB4E03"/>
    <w:multiLevelType w:val="hybridMultilevel"/>
    <w:tmpl w:val="BD2237BE"/>
    <w:lvl w:ilvl="0" w:tplc="396AF8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36C27"/>
    <w:multiLevelType w:val="hybridMultilevel"/>
    <w:tmpl w:val="58BA6D92"/>
    <w:lvl w:ilvl="0" w:tplc="2B3C1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9366E9"/>
    <w:multiLevelType w:val="multilevel"/>
    <w:tmpl w:val="A33231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935DD4"/>
    <w:multiLevelType w:val="hybridMultilevel"/>
    <w:tmpl w:val="58BA6D92"/>
    <w:lvl w:ilvl="0" w:tplc="2B3C1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B0492C"/>
    <w:multiLevelType w:val="hybridMultilevel"/>
    <w:tmpl w:val="BC189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C7D9C"/>
    <w:multiLevelType w:val="hybridMultilevel"/>
    <w:tmpl w:val="27A8C8F6"/>
    <w:lvl w:ilvl="0" w:tplc="34202D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422313">
    <w:abstractNumId w:val="9"/>
  </w:num>
  <w:num w:numId="2" w16cid:durableId="600334133">
    <w:abstractNumId w:val="3"/>
  </w:num>
  <w:num w:numId="3" w16cid:durableId="1305815958">
    <w:abstractNumId w:val="8"/>
  </w:num>
  <w:num w:numId="4" w16cid:durableId="1601717751">
    <w:abstractNumId w:val="6"/>
  </w:num>
  <w:num w:numId="5" w16cid:durableId="1384863616">
    <w:abstractNumId w:val="2"/>
  </w:num>
  <w:num w:numId="6" w16cid:durableId="590311382">
    <w:abstractNumId w:val="4"/>
  </w:num>
  <w:num w:numId="7" w16cid:durableId="583494072">
    <w:abstractNumId w:val="7"/>
  </w:num>
  <w:num w:numId="8" w16cid:durableId="242371883">
    <w:abstractNumId w:val="1"/>
  </w:num>
  <w:num w:numId="9" w16cid:durableId="827282801">
    <w:abstractNumId w:val="0"/>
  </w:num>
  <w:num w:numId="10" w16cid:durableId="211382297">
    <w:abstractNumId w:val="10"/>
  </w:num>
  <w:num w:numId="11" w16cid:durableId="1336149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0A"/>
    <w:rsid w:val="00040286"/>
    <w:rsid w:val="0010216E"/>
    <w:rsid w:val="00162793"/>
    <w:rsid w:val="001910BE"/>
    <w:rsid w:val="001C0BD7"/>
    <w:rsid w:val="001F3650"/>
    <w:rsid w:val="00206E41"/>
    <w:rsid w:val="002142BC"/>
    <w:rsid w:val="00247CB0"/>
    <w:rsid w:val="00251BF3"/>
    <w:rsid w:val="0028716E"/>
    <w:rsid w:val="002A16F2"/>
    <w:rsid w:val="002D12CB"/>
    <w:rsid w:val="00331698"/>
    <w:rsid w:val="0033728A"/>
    <w:rsid w:val="00370BDE"/>
    <w:rsid w:val="003920FB"/>
    <w:rsid w:val="003E1D81"/>
    <w:rsid w:val="00454AA5"/>
    <w:rsid w:val="005767F8"/>
    <w:rsid w:val="005D2960"/>
    <w:rsid w:val="005E10E8"/>
    <w:rsid w:val="00606E6A"/>
    <w:rsid w:val="0061508D"/>
    <w:rsid w:val="00623B19"/>
    <w:rsid w:val="0066436D"/>
    <w:rsid w:val="006A51F5"/>
    <w:rsid w:val="006B3D12"/>
    <w:rsid w:val="006E4C70"/>
    <w:rsid w:val="007115F9"/>
    <w:rsid w:val="00750ADA"/>
    <w:rsid w:val="00757212"/>
    <w:rsid w:val="008113DE"/>
    <w:rsid w:val="00811E6E"/>
    <w:rsid w:val="00873337"/>
    <w:rsid w:val="008742FF"/>
    <w:rsid w:val="008E3B31"/>
    <w:rsid w:val="009165DF"/>
    <w:rsid w:val="0094112B"/>
    <w:rsid w:val="0099240A"/>
    <w:rsid w:val="00992D4B"/>
    <w:rsid w:val="009943FC"/>
    <w:rsid w:val="009A127C"/>
    <w:rsid w:val="009D29B4"/>
    <w:rsid w:val="009F4F2C"/>
    <w:rsid w:val="00A2293D"/>
    <w:rsid w:val="00A51845"/>
    <w:rsid w:val="00A63151"/>
    <w:rsid w:val="00A94F45"/>
    <w:rsid w:val="00AD0622"/>
    <w:rsid w:val="00AD641F"/>
    <w:rsid w:val="00B261E6"/>
    <w:rsid w:val="00B41542"/>
    <w:rsid w:val="00B441EA"/>
    <w:rsid w:val="00B62F4C"/>
    <w:rsid w:val="00BC1AB3"/>
    <w:rsid w:val="00BD6512"/>
    <w:rsid w:val="00BE5446"/>
    <w:rsid w:val="00C400E3"/>
    <w:rsid w:val="00C4091D"/>
    <w:rsid w:val="00C655D2"/>
    <w:rsid w:val="00D27704"/>
    <w:rsid w:val="00D45B70"/>
    <w:rsid w:val="00D516F6"/>
    <w:rsid w:val="00DD5705"/>
    <w:rsid w:val="00E13191"/>
    <w:rsid w:val="00E90C88"/>
    <w:rsid w:val="00EA7CBC"/>
    <w:rsid w:val="00EB25EE"/>
    <w:rsid w:val="00EB6CA2"/>
    <w:rsid w:val="00F07555"/>
    <w:rsid w:val="00F32C4B"/>
    <w:rsid w:val="00F63C96"/>
    <w:rsid w:val="00F667A8"/>
    <w:rsid w:val="00FA26D4"/>
    <w:rsid w:val="00FB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52F7"/>
  <w15:docId w15:val="{9B884478-FFE4-4821-B064-E6B6A83B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5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94F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4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062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F45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4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94F4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D062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99240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40A"/>
    <w:rPr>
      <w:color w:val="6711FF"/>
      <w:u w:val="single"/>
    </w:rPr>
  </w:style>
  <w:style w:type="paragraph" w:customStyle="1" w:styleId="msonormal0">
    <w:name w:val="msonormal"/>
    <w:basedOn w:val="Normal"/>
    <w:rsid w:val="0099240A"/>
    <w:pPr>
      <w:spacing w:before="100" w:beforeAutospacing="1" w:after="100" w:afterAutospacing="1"/>
    </w:pPr>
    <w:rPr>
      <w14:ligatures w14:val="standardContextual"/>
    </w:rPr>
  </w:style>
  <w:style w:type="paragraph" w:customStyle="1" w:styleId="font5">
    <w:name w:val="font5"/>
    <w:basedOn w:val="Normal"/>
    <w:rsid w:val="0099240A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14:ligatures w14:val="standardContextual"/>
    </w:rPr>
  </w:style>
  <w:style w:type="paragraph" w:customStyle="1" w:styleId="font6">
    <w:name w:val="font6"/>
    <w:basedOn w:val="Normal"/>
    <w:rsid w:val="0099240A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14:ligatures w14:val="standardContextual"/>
    </w:rPr>
  </w:style>
  <w:style w:type="paragraph" w:customStyle="1" w:styleId="font7">
    <w:name w:val="font7"/>
    <w:basedOn w:val="Normal"/>
    <w:rsid w:val="0099240A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14:ligatures w14:val="standardContextual"/>
    </w:rPr>
  </w:style>
  <w:style w:type="paragraph" w:customStyle="1" w:styleId="font8">
    <w:name w:val="font8"/>
    <w:basedOn w:val="Normal"/>
    <w:rsid w:val="0099240A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14:ligatures w14:val="standardContextual"/>
    </w:rPr>
  </w:style>
  <w:style w:type="paragraph" w:customStyle="1" w:styleId="font9">
    <w:name w:val="font9"/>
    <w:basedOn w:val="Normal"/>
    <w:rsid w:val="0099240A"/>
    <w:pPr>
      <w:spacing w:before="100" w:beforeAutospacing="1" w:after="100" w:afterAutospacing="1"/>
    </w:pPr>
    <w:rPr>
      <w:rFonts w:ascii="Calibri" w:hAnsi="Calibri" w:cs="Calibri"/>
      <w:b/>
      <w:bCs/>
      <w:sz w:val="20"/>
      <w:szCs w:val="20"/>
      <w14:ligatures w14:val="standardContextual"/>
    </w:rPr>
  </w:style>
  <w:style w:type="paragraph" w:customStyle="1" w:styleId="xl68">
    <w:name w:val="xl68"/>
    <w:basedOn w:val="Normal"/>
    <w:rsid w:val="0099240A"/>
    <w:pPr>
      <w:spacing w:before="100" w:beforeAutospacing="1" w:after="100" w:afterAutospacing="1"/>
    </w:pPr>
    <w:rPr>
      <w:b/>
      <w:bCs/>
      <w14:ligatures w14:val="standardContextual"/>
    </w:rPr>
  </w:style>
  <w:style w:type="paragraph" w:customStyle="1" w:styleId="xl69">
    <w:name w:val="xl69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0">
    <w:name w:val="xl70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1">
    <w:name w:val="xl71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2">
    <w:name w:val="xl7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3">
    <w:name w:val="xl7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4">
    <w:name w:val="xl7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5">
    <w:name w:val="xl7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6">
    <w:name w:val="xl7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7">
    <w:name w:val="xl7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8">
    <w:name w:val="xl78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9">
    <w:name w:val="xl79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0">
    <w:name w:val="xl80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1">
    <w:name w:val="xl81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2">
    <w:name w:val="xl8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3">
    <w:name w:val="xl8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84">
    <w:name w:val="xl8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5">
    <w:name w:val="xl8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6">
    <w:name w:val="xl8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14:ligatures w14:val="standardContextual"/>
    </w:rPr>
  </w:style>
  <w:style w:type="paragraph" w:customStyle="1" w:styleId="xl87">
    <w:name w:val="xl8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8">
    <w:name w:val="xl88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9">
    <w:name w:val="xl89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0">
    <w:name w:val="xl90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1">
    <w:name w:val="xl91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2">
    <w:name w:val="xl9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3">
    <w:name w:val="xl9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4">
    <w:name w:val="xl9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5">
    <w:name w:val="xl9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6">
    <w:name w:val="xl9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7">
    <w:name w:val="xl9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924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9240A"/>
  </w:style>
  <w:style w:type="paragraph" w:styleId="Footer">
    <w:name w:val="footer"/>
    <w:basedOn w:val="Normal"/>
    <w:link w:val="FooterChar"/>
    <w:uiPriority w:val="99"/>
    <w:unhideWhenUsed/>
    <w:rsid w:val="009924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9240A"/>
  </w:style>
  <w:style w:type="paragraph" w:styleId="ListParagraph">
    <w:name w:val="List Paragraph"/>
    <w:basedOn w:val="Normal"/>
    <w:uiPriority w:val="34"/>
    <w:qFormat/>
    <w:rsid w:val="00EA7CB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E1D81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EB25EE"/>
  </w:style>
  <w:style w:type="character" w:customStyle="1" w:styleId="anchor-text">
    <w:name w:val="anchor-text"/>
    <w:basedOn w:val="DefaultParagraphFont"/>
    <w:rsid w:val="00EB25EE"/>
  </w:style>
  <w:style w:type="character" w:customStyle="1" w:styleId="reference">
    <w:name w:val="reference"/>
    <w:basedOn w:val="DefaultParagraphFont"/>
    <w:rsid w:val="00EB25EE"/>
  </w:style>
  <w:style w:type="character" w:customStyle="1" w:styleId="Heading5Char">
    <w:name w:val="Heading 5 Char"/>
    <w:basedOn w:val="DefaultParagraphFont"/>
    <w:link w:val="Heading5"/>
    <w:uiPriority w:val="9"/>
    <w:semiHidden/>
    <w:rsid w:val="00A94F4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45"/>
    <w:rPr>
      <w:rFonts w:ascii="Tahoma" w:hAnsi="Tahoma" w:cs="Tahoma"/>
      <w:kern w:val="0"/>
      <w:sz w:val="16"/>
      <w:szCs w:val="1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F45"/>
    <w:rPr>
      <w:rFonts w:ascii="Tahoma" w:eastAsiaTheme="minorHAns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94F45"/>
    <w:rPr>
      <w:b/>
      <w:bCs/>
    </w:rPr>
  </w:style>
  <w:style w:type="character" w:styleId="Emphasis">
    <w:name w:val="Emphasis"/>
    <w:basedOn w:val="DefaultParagraphFont"/>
    <w:uiPriority w:val="20"/>
    <w:qFormat/>
    <w:rsid w:val="00A94F45"/>
    <w:rPr>
      <w:i/>
      <w:iCs/>
    </w:rPr>
  </w:style>
  <w:style w:type="paragraph" w:styleId="NoSpacing">
    <w:name w:val="No Spacing"/>
    <w:autoRedefine/>
    <w:uiPriority w:val="1"/>
    <w:qFormat/>
    <w:rsid w:val="00A94F4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94F45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F45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45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45"/>
    <w:rPr>
      <w:b/>
      <w:bCs/>
    </w:rPr>
  </w:style>
  <w:style w:type="character" w:customStyle="1" w:styleId="italic">
    <w:name w:val="italic"/>
    <w:basedOn w:val="DefaultParagraphFont"/>
    <w:rsid w:val="00A94F45"/>
  </w:style>
  <w:style w:type="paragraph" w:customStyle="1" w:styleId="author">
    <w:name w:val="author"/>
    <w:basedOn w:val="Normal"/>
    <w:rsid w:val="00A94F45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A94F45"/>
  </w:style>
  <w:style w:type="paragraph" w:customStyle="1" w:styleId="published">
    <w:name w:val="published"/>
    <w:basedOn w:val="Normal"/>
    <w:rsid w:val="00A94F45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A94F45"/>
  </w:style>
  <w:style w:type="character" w:customStyle="1" w:styleId="pages">
    <w:name w:val="pages"/>
    <w:basedOn w:val="DefaultParagraphFont"/>
    <w:rsid w:val="00A94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4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8</Pages>
  <Words>5702</Words>
  <Characters>29883</Characters>
  <Application>Microsoft Office Word</Application>
  <DocSecurity>0</DocSecurity>
  <Lines>597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Sturt Manning</cp:lastModifiedBy>
  <cp:revision>5</cp:revision>
  <dcterms:created xsi:type="dcterms:W3CDTF">2024-04-07T12:22:00Z</dcterms:created>
  <dcterms:modified xsi:type="dcterms:W3CDTF">2024-04-07T15:40:00Z</dcterms:modified>
</cp:coreProperties>
</file>